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3E90" w14:textId="6323198A" w:rsidR="00264525" w:rsidRDefault="00AA67BF" w:rsidP="00192893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0123CD">
        <w:rPr>
          <w:rFonts w:ascii="Times New Roman" w:eastAsia="Arial" w:hAnsi="Times New Roman" w:cs="Times New Roman" w:hint="eastAsia"/>
          <w:b/>
          <w:bCs/>
          <w:sz w:val="22"/>
          <w:szCs w:val="22"/>
        </w:rPr>
        <w:t>S</w:t>
      </w:r>
      <w:r w:rsidRPr="000123CD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upplementary </w:t>
      </w:r>
      <w:r w:rsidR="00960086" w:rsidRPr="000123CD">
        <w:rPr>
          <w:rFonts w:ascii="Times New Roman" w:eastAsia="Arial" w:hAnsi="Times New Roman" w:cs="Times New Roman"/>
          <w:b/>
          <w:bCs/>
          <w:sz w:val="22"/>
          <w:szCs w:val="22"/>
        </w:rPr>
        <w:t>Information</w:t>
      </w:r>
    </w:p>
    <w:p w14:paraId="67131979" w14:textId="66C873E3" w:rsidR="00785E5B" w:rsidRDefault="00785E5B" w:rsidP="00785E5B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18"/>
          <w:szCs w:val="18"/>
        </w:rPr>
      </w:pP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Arial" w:hAnsi="Times New Roman" w:cs="Times New Roman"/>
          <w:b/>
          <w:bCs/>
          <w:sz w:val="18"/>
          <w:szCs w:val="18"/>
        </w:rPr>
        <w:t>Figure</w:t>
      </w: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1</w:t>
      </w:r>
      <w:r w:rsidR="00852A5B" w:rsidRPr="00852A5B">
        <w:rPr>
          <w:rFonts w:ascii="Times New Roman" w:hAnsi="Times New Roman" w:cs="Times New Roman"/>
          <w:b/>
          <w:bCs/>
          <w:sz w:val="18"/>
          <w:szCs w:val="18"/>
          <w:lang w:eastAsia="ko-KR"/>
        </w:rPr>
        <w:t>a</w:t>
      </w: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 Bland-Altman plot for Intra-personal Agreement of Measuring TM height</w:t>
      </w:r>
    </w:p>
    <w:p w14:paraId="3E8C637D" w14:textId="0C3BF21F" w:rsidR="00785E5B" w:rsidRDefault="00785E5B" w:rsidP="00785E5B">
      <w:pPr>
        <w:spacing w:line="240" w:lineRule="auto"/>
        <w:jc w:val="center"/>
        <w:rPr>
          <w:rFonts w:ascii="Times New Roman" w:eastAsia="Arial" w:hAnsi="Times New Roman" w:cs="Times New Roman"/>
          <w:b/>
          <w:bCs/>
          <w:sz w:val="18"/>
          <w:szCs w:val="18"/>
        </w:rPr>
      </w:pPr>
      <w:r w:rsidRPr="002E35F8">
        <w:rPr>
          <w:noProof/>
        </w:rPr>
        <w:drawing>
          <wp:inline distT="0" distB="0" distL="0" distR="0" wp14:anchorId="72C451F2" wp14:editId="1A6E1340">
            <wp:extent cx="5570855" cy="3340600"/>
            <wp:effectExtent l="0" t="0" r="4445" b="0"/>
            <wp:docPr id="5" name="그림 5" descr="달력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달력이(가) 표시된 사진&#10;&#10;자동 생성된 설명"/>
                    <pic:cNvPicPr/>
                  </pic:nvPicPr>
                  <pic:blipFill rotWithShape="1">
                    <a:blip r:embed="rId8"/>
                    <a:srcRect t="3383"/>
                    <a:stretch/>
                  </pic:blipFill>
                  <pic:spPr bwMode="auto">
                    <a:xfrm>
                      <a:off x="0" y="0"/>
                      <a:ext cx="5570855" cy="334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E0EB6" w14:textId="1FE6B948" w:rsidR="00785E5B" w:rsidRPr="00785E5B" w:rsidRDefault="00785E5B" w:rsidP="00785E5B">
      <w:pPr>
        <w:spacing w:line="240" w:lineRule="auto"/>
        <w:jc w:val="left"/>
        <w:rPr>
          <w:b/>
          <w:bCs/>
          <w:sz w:val="22"/>
          <w:szCs w:val="22"/>
          <w:lang w:eastAsia="ko-KR"/>
        </w:rPr>
      </w:pP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Arial" w:hAnsi="Times New Roman" w:cs="Times New Roman"/>
          <w:b/>
          <w:bCs/>
          <w:sz w:val="18"/>
          <w:szCs w:val="18"/>
        </w:rPr>
        <w:t>Figure</w:t>
      </w: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</w:t>
      </w:r>
      <w:r w:rsidR="00852A5B">
        <w:rPr>
          <w:rFonts w:ascii="Times New Roman" w:eastAsia="Arial" w:hAnsi="Times New Roman" w:cs="Times New Roman"/>
          <w:b/>
          <w:bCs/>
          <w:sz w:val="18"/>
          <w:szCs w:val="18"/>
        </w:rPr>
        <w:t>1b</w:t>
      </w: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 </w:t>
      </w:r>
      <w:r>
        <w:rPr>
          <w:rFonts w:ascii="Times New Roman" w:eastAsia="Arial" w:hAnsi="Times New Roman" w:cs="Times New Roman"/>
          <w:b/>
          <w:bCs/>
          <w:sz w:val="18"/>
          <w:szCs w:val="18"/>
        </w:rPr>
        <w:t>Bland-Altman plot for Inter-personal Agreement of Measuring TM height</w:t>
      </w:r>
    </w:p>
    <w:p w14:paraId="5497A703" w14:textId="4A22225B" w:rsidR="00785E5B" w:rsidRPr="00785E5B" w:rsidRDefault="00785E5B" w:rsidP="00785E5B">
      <w:pPr>
        <w:spacing w:line="240" w:lineRule="auto"/>
        <w:jc w:val="center"/>
        <w:rPr>
          <w:b/>
          <w:bCs/>
          <w:sz w:val="22"/>
          <w:szCs w:val="22"/>
          <w:lang w:eastAsia="ko-KR"/>
        </w:rPr>
      </w:pPr>
      <w:r w:rsidRPr="00785E5B">
        <w:rPr>
          <w:b/>
          <w:bCs/>
          <w:sz w:val="22"/>
          <w:szCs w:val="22"/>
          <w:lang w:eastAsia="ko-KR"/>
        </w:rPr>
        <w:drawing>
          <wp:inline distT="0" distB="0" distL="0" distR="0" wp14:anchorId="1A8CC810" wp14:editId="0B0536EA">
            <wp:extent cx="5528212" cy="3316959"/>
            <wp:effectExtent l="0" t="0" r="0" b="0"/>
            <wp:docPr id="1" name="그림 1" descr="달력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달력이(가) 표시된 사진&#10;&#10;자동 생성된 설명"/>
                    <pic:cNvPicPr/>
                  </pic:nvPicPr>
                  <pic:blipFill rotWithShape="1">
                    <a:blip r:embed="rId9"/>
                    <a:srcRect t="3106"/>
                    <a:stretch/>
                  </pic:blipFill>
                  <pic:spPr bwMode="auto">
                    <a:xfrm>
                      <a:off x="0" y="0"/>
                      <a:ext cx="5537575" cy="3322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af4"/>
        <w:tblpPr w:leftFromText="142" w:rightFromText="142" w:vertAnchor="text" w:tblpY="485"/>
        <w:tblW w:w="10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4826"/>
        <w:gridCol w:w="2288"/>
      </w:tblGrid>
      <w:tr w:rsidR="000123CD" w:rsidRPr="000123CD" w14:paraId="5590223C" w14:textId="77777777" w:rsidTr="00FB489B">
        <w:trPr>
          <w:trHeight w:val="337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6BE3204D" w14:textId="74CE1825" w:rsidR="00F92D10" w:rsidRPr="000123CD" w:rsidRDefault="00CC66BD" w:rsidP="00F92D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Type of agr</w:t>
            </w:r>
            <w:r w:rsidR="007B40AE" w:rsidRPr="000123C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</w:t>
            </w:r>
            <w:r w:rsidRPr="000123C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ment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1FF8AEF5" w14:textId="02FEA345" w:rsidR="00F92D10" w:rsidRPr="000123CD" w:rsidRDefault="00F92D10" w:rsidP="00F92D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5%LOA (mean difference) 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7FB0F8B" w14:textId="77777777" w:rsidR="00F92D10" w:rsidRPr="000123CD" w:rsidRDefault="00F92D10" w:rsidP="00F92D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23C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0123CD" w:rsidRPr="000123CD" w14:paraId="7F111115" w14:textId="77777777" w:rsidTr="00FB489B">
        <w:trPr>
          <w:trHeight w:val="364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ED4B7" w14:textId="5C247CA4" w:rsidR="00F92D10" w:rsidRPr="000123CD" w:rsidRDefault="00F92D10" w:rsidP="00FB48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Cs w:val="20"/>
              </w:rPr>
              <w:t>Inter-personal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51C80" w14:textId="3E1E39DC" w:rsidR="00F92D10" w:rsidRPr="000123CD" w:rsidRDefault="00F92D10" w:rsidP="00FB48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23CD">
              <w:rPr>
                <w:rFonts w:ascii="Times New Roman" w:hAnsi="Times New Roman" w:cs="Times New Roman" w:hint="eastAsia"/>
                <w:szCs w:val="20"/>
              </w:rPr>
              <w:t>-</w:t>
            </w:r>
            <w:r w:rsidR="006971E5" w:rsidRPr="000123CD">
              <w:rPr>
                <w:rFonts w:ascii="Times New Roman" w:hAnsi="Times New Roman" w:cs="Times New Roman"/>
                <w:szCs w:val="20"/>
              </w:rPr>
              <w:t>7</w:t>
            </w:r>
            <w:r w:rsidRPr="000123CD">
              <w:rPr>
                <w:rFonts w:ascii="Times New Roman" w:hAnsi="Times New Roman" w:cs="Times New Roman"/>
                <w:szCs w:val="20"/>
              </w:rPr>
              <w:t>.</w:t>
            </w:r>
            <w:r w:rsidR="006971E5" w:rsidRPr="000123CD">
              <w:rPr>
                <w:rFonts w:ascii="Times New Roman" w:hAnsi="Times New Roman" w:cs="Times New Roman"/>
                <w:szCs w:val="20"/>
              </w:rPr>
              <w:t>05</w:t>
            </w:r>
            <w:r w:rsidRPr="000123CD">
              <w:rPr>
                <w:rFonts w:ascii="Times New Roman" w:hAnsi="Times New Roman" w:cs="Times New Roman"/>
                <w:szCs w:val="20"/>
              </w:rPr>
              <w:t xml:space="preserve"> to </w:t>
            </w:r>
            <w:r w:rsidR="006971E5" w:rsidRPr="000123CD">
              <w:rPr>
                <w:rFonts w:ascii="Times New Roman" w:hAnsi="Times New Roman" w:cs="Times New Roman"/>
                <w:szCs w:val="20"/>
              </w:rPr>
              <w:t>118</w:t>
            </w:r>
            <w:r w:rsidRPr="000123CD">
              <w:rPr>
                <w:rFonts w:ascii="Times New Roman" w:hAnsi="Times New Roman" w:cs="Times New Roman"/>
                <w:szCs w:val="20"/>
              </w:rPr>
              <w:t>.</w:t>
            </w:r>
            <w:r w:rsidR="006971E5" w:rsidRPr="000123CD">
              <w:rPr>
                <w:rFonts w:ascii="Times New Roman" w:hAnsi="Times New Roman" w:cs="Times New Roman"/>
                <w:szCs w:val="20"/>
              </w:rPr>
              <w:t>71</w:t>
            </w:r>
            <w:r w:rsidRPr="000123C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6971E5" w:rsidRPr="000123CD">
              <w:rPr>
                <w:rFonts w:ascii="Times New Roman" w:hAnsi="Times New Roman" w:cs="Times New Roman"/>
                <w:szCs w:val="20"/>
              </w:rPr>
              <w:t>55</w:t>
            </w:r>
            <w:r w:rsidRPr="000123CD">
              <w:rPr>
                <w:rFonts w:ascii="Times New Roman" w:hAnsi="Times New Roman" w:cs="Times New Roman"/>
                <w:szCs w:val="20"/>
              </w:rPr>
              <w:t>.</w:t>
            </w:r>
            <w:r w:rsidR="006971E5" w:rsidRPr="000123CD">
              <w:rPr>
                <w:rFonts w:ascii="Times New Roman" w:hAnsi="Times New Roman" w:cs="Times New Roman"/>
                <w:szCs w:val="20"/>
              </w:rPr>
              <w:t>83</w:t>
            </w:r>
            <w:r w:rsidRPr="000123C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88E8A" w14:textId="77777777" w:rsidR="00F92D10" w:rsidRPr="000123CD" w:rsidRDefault="00F92D10" w:rsidP="00FB489B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23CD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0123CD"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0123CD" w:rsidRPr="000123CD" w14:paraId="172AC756" w14:textId="77777777" w:rsidTr="00FB489B">
        <w:trPr>
          <w:trHeight w:val="354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83654" w14:textId="1EF19514" w:rsidR="00F92D10" w:rsidRPr="000123CD" w:rsidRDefault="00F92D10" w:rsidP="00FB48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CD">
              <w:rPr>
                <w:rFonts w:ascii="Times New Roman" w:hAnsi="Times New Roman" w:cs="Times New Roman"/>
                <w:b/>
                <w:bCs/>
              </w:rPr>
              <w:t>Intra-personal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93D06" w14:textId="77777777" w:rsidR="00F92D10" w:rsidRPr="000123CD" w:rsidRDefault="00F92D10" w:rsidP="00FB489B">
            <w:pPr>
              <w:jc w:val="center"/>
              <w:rPr>
                <w:rFonts w:ascii="Times New Roman" w:hAnsi="Times New Roman" w:cs="Times New Roman"/>
              </w:rPr>
            </w:pPr>
            <w:r w:rsidRPr="000123CD">
              <w:rPr>
                <w:rFonts w:ascii="Times New Roman" w:hAnsi="Times New Roman" w:cs="Times New Roman" w:hint="eastAsia"/>
              </w:rPr>
              <w:t>-</w:t>
            </w:r>
            <w:r w:rsidRPr="000123CD">
              <w:rPr>
                <w:rFonts w:ascii="Times New Roman" w:hAnsi="Times New Roman" w:cs="Times New Roman"/>
              </w:rPr>
              <w:t>18.71 to 15.71 (-1.50)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8D11A" w14:textId="5077CC9D" w:rsidR="00F92D10" w:rsidRPr="000123CD" w:rsidRDefault="00F92D10" w:rsidP="00FB489B">
            <w:pPr>
              <w:jc w:val="center"/>
              <w:rPr>
                <w:rFonts w:ascii="Times New Roman" w:hAnsi="Times New Roman" w:cs="Times New Roman"/>
              </w:rPr>
            </w:pPr>
            <w:r w:rsidRPr="000123CD">
              <w:rPr>
                <w:rFonts w:ascii="Times New Roman" w:hAnsi="Times New Roman" w:cs="Times New Roman" w:hint="eastAsia"/>
              </w:rPr>
              <w:t>&lt;</w:t>
            </w:r>
            <w:r w:rsidRPr="000123CD">
              <w:rPr>
                <w:rFonts w:ascii="Times New Roman" w:hAnsi="Times New Roman" w:cs="Times New Roman"/>
              </w:rPr>
              <w:t>0.001*</w:t>
            </w:r>
          </w:p>
        </w:tc>
      </w:tr>
    </w:tbl>
    <w:p w14:paraId="23951CCE" w14:textId="4954D75E" w:rsidR="00FA7610" w:rsidRPr="000123CD" w:rsidRDefault="003B65C3" w:rsidP="00192893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18"/>
          <w:szCs w:val="18"/>
        </w:rPr>
      </w:pP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Supplementary T</w:t>
      </w:r>
      <w:r w:rsidR="00AA67BF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able 1. </w:t>
      </w:r>
      <w:r w:rsidR="000E7906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Interpersonal and intrapersonal agreement expressed through the Bland-Altman comparison </w:t>
      </w:r>
      <w:proofErr w:type="gramStart"/>
      <w:r w:rsidR="000E7906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analysis</w:t>
      </w:r>
      <w:proofErr w:type="gramEnd"/>
      <w:r w:rsidR="000E7906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</w:t>
      </w:r>
    </w:p>
    <w:p w14:paraId="28243245" w14:textId="77777777" w:rsidR="001523F6" w:rsidRPr="000123CD" w:rsidRDefault="001523F6" w:rsidP="001523F6">
      <w:pPr>
        <w:spacing w:after="0" w:line="240" w:lineRule="auto"/>
        <w:rPr>
          <w:rFonts w:ascii="Times New Roman" w:hAnsi="Times New Roman" w:cs="Times New Roman"/>
          <w:kern w:val="2"/>
          <w:sz w:val="14"/>
          <w:szCs w:val="14"/>
          <w:lang w:eastAsia="ko-KR"/>
        </w:rPr>
      </w:pPr>
      <w:r w:rsidRPr="000123CD">
        <w:rPr>
          <w:rFonts w:ascii="Times New Roman" w:hAnsi="Times New Roman" w:cs="Times New Roman"/>
          <w:kern w:val="2"/>
          <w:sz w:val="14"/>
          <w:szCs w:val="14"/>
          <w:vertAlign w:val="superscript"/>
          <w:lang w:eastAsia="ko-KR"/>
        </w:rPr>
        <w:t>*</w:t>
      </w:r>
      <w:r w:rsidRPr="000123CD">
        <w:rPr>
          <w:rFonts w:ascii="Times New Roman" w:hAnsi="Times New Roman" w:cs="Times New Roman"/>
          <w:kern w:val="2"/>
          <w:sz w:val="14"/>
          <w:szCs w:val="14"/>
          <w:lang w:eastAsia="ko-KR"/>
        </w:rPr>
        <w:t>Statistical significance</w:t>
      </w:r>
      <w:r w:rsidRPr="000123CD">
        <w:rPr>
          <w:rFonts w:ascii="Times New Roman" w:hAnsi="Times New Roman" w:cs="Times New Roman" w:hint="eastAsia"/>
          <w:kern w:val="2"/>
          <w:sz w:val="14"/>
          <w:szCs w:val="14"/>
          <w:lang w:eastAsia="ko-KR"/>
        </w:rPr>
        <w:t xml:space="preserve"> </w:t>
      </w:r>
    </w:p>
    <w:p w14:paraId="5F4DAA19" w14:textId="731E0C55" w:rsidR="00F92D10" w:rsidRPr="000123CD" w:rsidRDefault="00402D04" w:rsidP="00192893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0123CD">
        <w:rPr>
          <w:rFonts w:ascii="Times New Roman" w:hAnsi="Times New Roman" w:cs="Times New Roman"/>
          <w:sz w:val="14"/>
          <w:szCs w:val="14"/>
        </w:rPr>
        <w:t>LOA, limit</w:t>
      </w:r>
      <w:r w:rsidR="00CC66BD" w:rsidRPr="000123CD">
        <w:rPr>
          <w:rFonts w:ascii="Times New Roman" w:hAnsi="Times New Roman" w:cs="Times New Roman"/>
          <w:sz w:val="14"/>
          <w:szCs w:val="14"/>
        </w:rPr>
        <w:t>s</w:t>
      </w:r>
      <w:r w:rsidRPr="000123CD">
        <w:rPr>
          <w:rFonts w:ascii="Times New Roman" w:hAnsi="Times New Roman" w:cs="Times New Roman"/>
          <w:sz w:val="14"/>
          <w:szCs w:val="14"/>
        </w:rPr>
        <w:t xml:space="preserve"> of agreement </w:t>
      </w:r>
    </w:p>
    <w:p w14:paraId="45D63E78" w14:textId="0F138BF3" w:rsidR="00F92D10" w:rsidRPr="000123CD" w:rsidRDefault="003B65C3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</w:rPr>
      </w:pPr>
      <w:r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Supplementary </w:t>
      </w:r>
      <w:r w:rsidR="003424DA" w:rsidRPr="000123CD">
        <w:rPr>
          <w:rFonts w:ascii="Times New Roman" w:eastAsia="Arial" w:hAnsi="Times New Roman" w:cs="Times New Roman" w:hint="eastAsia"/>
          <w:b/>
          <w:bCs/>
          <w:sz w:val="18"/>
          <w:szCs w:val="18"/>
        </w:rPr>
        <w:t>T</w:t>
      </w:r>
      <w:r w:rsidR="003424DA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able 2. </w:t>
      </w:r>
      <w:r w:rsidR="00FB489B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Comparison of TM</w:t>
      </w:r>
      <w:r w:rsidR="00B21638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</w:t>
      </w:r>
      <w:r w:rsidR="00FB489B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height</w:t>
      </w:r>
      <w:r w:rsidR="003424DA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</w:t>
      </w:r>
      <w:r w:rsidR="003F1331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before and </w:t>
      </w:r>
      <w:r w:rsidR="003424DA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after excluding </w:t>
      </w:r>
      <w:r w:rsidR="00BF148E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eyes with </w:t>
      </w:r>
      <w:r w:rsidR="003424DA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NVG </w:t>
      </w:r>
      <w:r w:rsidR="009834D4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>and</w:t>
      </w:r>
      <w:r w:rsidR="0072037B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PACS</w:t>
      </w:r>
      <w:r w:rsidR="00BF148E" w:rsidRPr="000123CD">
        <w:rPr>
          <w:rFonts w:ascii="Times New Roman" w:eastAsia="Arial" w:hAnsi="Times New Roman" w:cs="Times New Roman"/>
          <w:b/>
          <w:bCs/>
          <w:sz w:val="18"/>
          <w:szCs w:val="18"/>
        </w:rPr>
        <w:t xml:space="preserve">  </w:t>
      </w:r>
    </w:p>
    <w:tbl>
      <w:tblPr>
        <w:tblStyle w:val="af4"/>
        <w:tblpPr w:leftFromText="142" w:rightFromText="142" w:vertAnchor="page" w:horzAnchor="margin" w:tblpY="3969"/>
        <w:tblW w:w="10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40"/>
        <w:gridCol w:w="1412"/>
        <w:gridCol w:w="1411"/>
        <w:gridCol w:w="1554"/>
        <w:gridCol w:w="846"/>
        <w:gridCol w:w="65"/>
        <w:gridCol w:w="1662"/>
        <w:gridCol w:w="840"/>
        <w:gridCol w:w="6"/>
      </w:tblGrid>
      <w:tr w:rsidR="00785E5B" w:rsidRPr="000123CD" w14:paraId="1B001015" w14:textId="77777777" w:rsidTr="00785E5B">
        <w:trPr>
          <w:trHeight w:val="274"/>
        </w:trPr>
        <w:tc>
          <w:tcPr>
            <w:tcW w:w="75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6ABD7377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  <w:p w14:paraId="0103953E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                                                  t-tests</w:t>
            </w:r>
            <w:r w:rsidRPr="000123CD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br/>
              <w:t xml:space="preserve">                                                  _____________________________________________</w:t>
            </w:r>
          </w:p>
          <w:p w14:paraId="01812C6A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53919D86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gistic Regression analysis</w:t>
            </w:r>
          </w:p>
          <w:p w14:paraId="1454F9CE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123CD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_</w:t>
            </w:r>
            <w:r w:rsidRPr="000123CD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_______________________</w:t>
            </w:r>
          </w:p>
        </w:tc>
      </w:tr>
      <w:tr w:rsidR="00785E5B" w:rsidRPr="000123CD" w14:paraId="1FED9D94" w14:textId="77777777" w:rsidTr="00785E5B">
        <w:trPr>
          <w:gridAfter w:val="1"/>
          <w:wAfter w:w="6" w:type="dxa"/>
          <w:trHeight w:val="14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5AA9A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91EBFE4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23CD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0123C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0123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eyes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BB4880A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3C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0123CD">
              <w:rPr>
                <w:rFonts w:ascii="Times New Roman" w:hAnsi="Times New Roman" w:cs="Times New Roman"/>
                <w:b/>
                <w:bCs/>
              </w:rPr>
              <w:t>ll Eye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3A500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Cs w:val="20"/>
              </w:rPr>
              <w:t xml:space="preserve">Group A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C1C6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Cs w:val="20"/>
              </w:rPr>
              <w:t xml:space="preserve">Group B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6AF9B6E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23C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8"/>
              </w:rPr>
              <w:t>P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A7DE9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D4143" w14:textId="77777777" w:rsidR="00785E5B" w:rsidRPr="000123CD" w:rsidRDefault="00785E5B" w:rsidP="00785E5B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0123C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785E5B" w:rsidRPr="000123CD" w14:paraId="111DE89E" w14:textId="77777777" w:rsidTr="00785E5B">
        <w:trPr>
          <w:gridAfter w:val="1"/>
          <w:wAfter w:w="6" w:type="dxa"/>
          <w:trHeight w:val="419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C3025D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 eyes 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493EB48D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05A16E5A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66.90±86.78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13201B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84.27±82.33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C36223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16.13±80.55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3F988047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7DFA09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990 (0.984, 0.996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73EE1EBB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</w:tr>
      <w:tr w:rsidR="00785E5B" w:rsidRPr="000123CD" w14:paraId="0BBC2255" w14:textId="77777777" w:rsidTr="00785E5B">
        <w:trPr>
          <w:gridAfter w:val="1"/>
          <w:wAfter w:w="6" w:type="dxa"/>
          <w:trHeight w:val="45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1B277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VG excluded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85A7D" w14:textId="77777777" w:rsidR="00785E5B" w:rsidRPr="000123CD" w:rsidRDefault="00785E5B" w:rsidP="00785E5B">
            <w:pPr>
              <w:tabs>
                <w:tab w:val="center" w:pos="175"/>
              </w:tabs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476C1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82.86±86.68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CA201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82.86±81.96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FDCAD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15.63±82.1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AA4C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EEA18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990 (0.985, 0.99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7754E" w14:textId="77777777" w:rsidR="00785E5B" w:rsidRPr="000123CD" w:rsidRDefault="00785E5B" w:rsidP="00785E5B">
            <w:pPr>
              <w:wordWrap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785E5B" w:rsidRPr="000123CD" w14:paraId="398F508D" w14:textId="77777777" w:rsidTr="00785E5B">
        <w:trPr>
          <w:gridAfter w:val="1"/>
          <w:wAfter w:w="6" w:type="dxa"/>
          <w:trHeight w:val="45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DC70F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123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S</w:t>
            </w:r>
            <w:r w:rsidRPr="000123C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0123C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0123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A5C6C" w14:textId="77777777" w:rsidR="00785E5B" w:rsidRPr="000123CD" w:rsidRDefault="00785E5B" w:rsidP="00785E5B">
            <w:pPr>
              <w:tabs>
                <w:tab w:val="center" w:pos="175"/>
              </w:tabs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86A22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63.46±86.30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C7E75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80.75±81.63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C1BC1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13.69±81.2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9F5E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BB456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990 (0.984, 0.99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2341" w14:textId="77777777" w:rsidR="00785E5B" w:rsidRPr="000123CD" w:rsidRDefault="00785E5B" w:rsidP="00785E5B">
            <w:pPr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3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123CD"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</w:tr>
    </w:tbl>
    <w:p w14:paraId="0FA94913" w14:textId="77777777" w:rsidR="001523F6" w:rsidRPr="000123CD" w:rsidRDefault="001523F6" w:rsidP="001523F6">
      <w:pPr>
        <w:spacing w:after="0" w:line="240" w:lineRule="auto"/>
        <w:rPr>
          <w:rFonts w:ascii="Times New Roman" w:hAnsi="Times New Roman" w:cs="Times New Roman"/>
          <w:kern w:val="2"/>
          <w:sz w:val="14"/>
          <w:szCs w:val="14"/>
          <w:lang w:eastAsia="ko-KR"/>
        </w:rPr>
      </w:pPr>
      <w:r w:rsidRPr="000123CD">
        <w:rPr>
          <w:rFonts w:ascii="Times New Roman" w:hAnsi="Times New Roman" w:cs="Times New Roman"/>
          <w:kern w:val="2"/>
          <w:sz w:val="14"/>
          <w:szCs w:val="14"/>
          <w:vertAlign w:val="superscript"/>
          <w:lang w:eastAsia="ko-KR"/>
        </w:rPr>
        <w:t>*</w:t>
      </w:r>
      <w:r w:rsidRPr="000123CD">
        <w:rPr>
          <w:rFonts w:ascii="Times New Roman" w:hAnsi="Times New Roman" w:cs="Times New Roman"/>
          <w:kern w:val="2"/>
          <w:sz w:val="14"/>
          <w:szCs w:val="14"/>
          <w:lang w:eastAsia="ko-KR"/>
        </w:rPr>
        <w:t>Statistical significance</w:t>
      </w:r>
      <w:r w:rsidRPr="000123CD">
        <w:rPr>
          <w:rFonts w:ascii="Times New Roman" w:hAnsi="Times New Roman" w:cs="Times New Roman" w:hint="eastAsia"/>
          <w:kern w:val="2"/>
          <w:sz w:val="14"/>
          <w:szCs w:val="14"/>
          <w:lang w:eastAsia="ko-KR"/>
        </w:rPr>
        <w:t xml:space="preserve"> </w:t>
      </w:r>
    </w:p>
    <w:p w14:paraId="7EFA901D" w14:textId="03BAEBA3" w:rsidR="00F92D10" w:rsidRPr="000123CD" w:rsidRDefault="00402D04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0123CD">
        <w:rPr>
          <w:rFonts w:ascii="Times New Roman" w:hAnsi="Times New Roman" w:cs="Times New Roman"/>
          <w:sz w:val="14"/>
          <w:szCs w:val="14"/>
        </w:rPr>
        <w:t>TM, trabecular meshwork</w:t>
      </w:r>
      <w:r w:rsidR="009834D4" w:rsidRPr="000123CD">
        <w:rPr>
          <w:rFonts w:ascii="Times New Roman" w:hAnsi="Times New Roman" w:cs="Times New Roman"/>
          <w:sz w:val="14"/>
          <w:szCs w:val="14"/>
        </w:rPr>
        <w:t>; NVG, neovascular glaucoma</w:t>
      </w:r>
      <w:r w:rsidR="0072037B" w:rsidRPr="000123CD">
        <w:rPr>
          <w:rFonts w:ascii="Times New Roman" w:hAnsi="Times New Roman" w:cs="Times New Roman"/>
          <w:sz w:val="14"/>
          <w:szCs w:val="14"/>
        </w:rPr>
        <w:t>; PACS, primary angle closure suspect</w:t>
      </w:r>
      <w:r w:rsidR="00B35E53" w:rsidRPr="000123CD">
        <w:rPr>
          <w:rFonts w:ascii="Times New Roman" w:hAnsi="Times New Roman" w:cs="Times New Roman"/>
          <w:sz w:val="14"/>
          <w:szCs w:val="14"/>
        </w:rPr>
        <w:br/>
      </w:r>
      <w:proofErr w:type="spellStart"/>
      <w:r w:rsidR="00B35E53" w:rsidRPr="000123CD">
        <w:rPr>
          <w:rFonts w:ascii="Times New Roman" w:hAnsi="Times New Roman" w:cs="Times New Roman"/>
          <w:sz w:val="12"/>
          <w:szCs w:val="12"/>
          <w:vertAlign w:val="superscript"/>
        </w:rPr>
        <w:t>a</w:t>
      </w:r>
      <w:r w:rsidR="00B35E53" w:rsidRPr="000123CD">
        <w:rPr>
          <w:rFonts w:ascii="Times New Roman" w:hAnsi="Times New Roman" w:cs="Times New Roman"/>
          <w:sz w:val="12"/>
          <w:szCs w:val="12"/>
        </w:rPr>
        <w:t>Primary</w:t>
      </w:r>
      <w:proofErr w:type="spellEnd"/>
      <w:r w:rsidR="00B35E53" w:rsidRPr="000123CD">
        <w:rPr>
          <w:rFonts w:ascii="Times New Roman" w:hAnsi="Times New Roman" w:cs="Times New Roman"/>
          <w:sz w:val="12"/>
          <w:szCs w:val="12"/>
        </w:rPr>
        <w:t xml:space="preserve"> angle closure suspect was defined as eyes with a history of previous primary angle closure suspect that underwent cataract surgery and observed with open angle on AS-OCT at the study </w:t>
      </w:r>
      <w:proofErr w:type="gramStart"/>
      <w:r w:rsidR="00B35E53" w:rsidRPr="000123CD">
        <w:rPr>
          <w:rFonts w:ascii="Times New Roman" w:hAnsi="Times New Roman" w:cs="Times New Roman"/>
          <w:sz w:val="12"/>
          <w:szCs w:val="12"/>
        </w:rPr>
        <w:t>point</w:t>
      </w:r>
      <w:proofErr w:type="gramEnd"/>
    </w:p>
    <w:p w14:paraId="1A1A6515" w14:textId="01A4835D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 w:hint="eastAsia"/>
          <w:b/>
          <w:bCs/>
          <w:sz w:val="24"/>
          <w:szCs w:val="24"/>
          <w:lang w:eastAsia="ko-KR"/>
        </w:rPr>
      </w:pPr>
    </w:p>
    <w:p w14:paraId="1F504B1F" w14:textId="665EB0EA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  <w:lang w:eastAsia="ko-KR"/>
        </w:rPr>
      </w:pPr>
    </w:p>
    <w:p w14:paraId="59B5DF61" w14:textId="314770A5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1CB92CB4" w14:textId="06F4C92A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77D60694" w14:textId="68C7500D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4156FF54" w14:textId="77777777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24153B06" w14:textId="77777777" w:rsidR="00F92D10" w:rsidRPr="000123CD" w:rsidRDefault="00F92D10" w:rsidP="00F92D10">
      <w:pPr>
        <w:spacing w:line="240" w:lineRule="auto"/>
        <w:jc w:val="left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213AC3C9" w14:textId="5EFE3E68" w:rsidR="00F92D10" w:rsidRPr="000123CD" w:rsidRDefault="00F92D10" w:rsidP="00F92D10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sectPr w:rsidR="00F92D10" w:rsidRPr="000123CD" w:rsidSect="003A369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021" w:bottom="1440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7CCA5" w14:textId="77777777" w:rsidR="002E169E" w:rsidRDefault="002E169E">
      <w:pPr>
        <w:spacing w:after="0" w:line="240" w:lineRule="auto"/>
      </w:pPr>
      <w:r>
        <w:separator/>
      </w:r>
    </w:p>
  </w:endnote>
  <w:endnote w:type="continuationSeparator" w:id="0">
    <w:p w14:paraId="7EDFA6F4" w14:textId="77777777" w:rsidR="002E169E" w:rsidRDefault="002E1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AC0C9" w14:textId="77777777" w:rsidR="00DE25E5" w:rsidRDefault="00DE25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87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F115D" w14:textId="05E509F6" w:rsidR="00DE25E5" w:rsidRDefault="00DE25E5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8F8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F93AD08" w14:textId="77777777" w:rsidR="00DE25E5" w:rsidRDefault="00DE25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E36F4" w14:textId="77777777" w:rsidR="00DE25E5" w:rsidRDefault="00DE25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1DE34" w14:textId="77777777" w:rsidR="002E169E" w:rsidRDefault="002E169E">
      <w:pPr>
        <w:spacing w:after="0" w:line="240" w:lineRule="auto"/>
      </w:pPr>
      <w:r>
        <w:separator/>
      </w:r>
    </w:p>
  </w:footnote>
  <w:footnote w:type="continuationSeparator" w:id="0">
    <w:p w14:paraId="7AF80EAA" w14:textId="77777777" w:rsidR="002E169E" w:rsidRDefault="002E16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619494599"/>
      <w:docPartObj>
        <w:docPartGallery w:val="Page Numbers (Top of Page)"/>
        <w:docPartUnique/>
      </w:docPartObj>
    </w:sdtPr>
    <w:sdtContent>
      <w:p w14:paraId="38D70AB2" w14:textId="21D5D5B9" w:rsidR="00DE25E5" w:rsidRDefault="00DE25E5" w:rsidP="004D5BC9">
        <w:pPr>
          <w:pStyle w:val="af2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4CB15D3" w14:textId="77777777" w:rsidR="00DE25E5" w:rsidRDefault="00DE25E5" w:rsidP="00AB26F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ED826" w14:textId="77777777" w:rsidR="00DE25E5" w:rsidRPr="00FA7610" w:rsidRDefault="00DE25E5" w:rsidP="0011600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right"/>
      <w:rPr>
        <w:rFonts w:ascii="Times New Roman" w:hAnsi="Times New Roman" w:cs="Times New Roman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08822" w14:textId="77777777" w:rsidR="00DE25E5" w:rsidRDefault="00DE25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B0995"/>
    <w:multiLevelType w:val="multilevel"/>
    <w:tmpl w:val="8D56C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676CA"/>
    <w:multiLevelType w:val="multilevel"/>
    <w:tmpl w:val="CEF65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6110EC"/>
    <w:multiLevelType w:val="multilevel"/>
    <w:tmpl w:val="D7FCA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FD0E48"/>
    <w:multiLevelType w:val="multilevel"/>
    <w:tmpl w:val="108E7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42064">
    <w:abstractNumId w:val="3"/>
  </w:num>
  <w:num w:numId="2" w16cid:durableId="996305412">
    <w:abstractNumId w:val="2"/>
  </w:num>
  <w:num w:numId="3" w16cid:durableId="568922335">
    <w:abstractNumId w:val="1"/>
  </w:num>
  <w:num w:numId="4" w16cid:durableId="699863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removePersonalInformation/>
  <w:removeDateAndTime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ff2xej99tv1ezzapvefd1zrxvz2p52dav&quot;&gt;My EndNote Library&lt;record-ids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30&lt;/item&gt;&lt;item&gt;33&lt;/item&gt;&lt;item&gt;34&lt;/item&gt;&lt;item&gt;35&lt;/item&gt;&lt;item&gt;36&lt;/item&gt;&lt;item&gt;37&lt;/item&gt;&lt;item&gt;43&lt;/item&gt;&lt;/record-ids&gt;&lt;/item&gt;&lt;/Libraries&gt;"/>
  </w:docVars>
  <w:rsids>
    <w:rsidRoot w:val="00EB786C"/>
    <w:rsid w:val="00000F07"/>
    <w:rsid w:val="000016FD"/>
    <w:rsid w:val="000017F8"/>
    <w:rsid w:val="00001A43"/>
    <w:rsid w:val="00002C50"/>
    <w:rsid w:val="00006DAC"/>
    <w:rsid w:val="00007EAC"/>
    <w:rsid w:val="00010E2F"/>
    <w:rsid w:val="0001112C"/>
    <w:rsid w:val="000111B5"/>
    <w:rsid w:val="000123CD"/>
    <w:rsid w:val="00016FA7"/>
    <w:rsid w:val="00021C97"/>
    <w:rsid w:val="00021E4D"/>
    <w:rsid w:val="000221D5"/>
    <w:rsid w:val="00022250"/>
    <w:rsid w:val="000235B3"/>
    <w:rsid w:val="00027920"/>
    <w:rsid w:val="0003109D"/>
    <w:rsid w:val="00031923"/>
    <w:rsid w:val="000320F2"/>
    <w:rsid w:val="000419A9"/>
    <w:rsid w:val="00042343"/>
    <w:rsid w:val="00042800"/>
    <w:rsid w:val="0004372E"/>
    <w:rsid w:val="00043F34"/>
    <w:rsid w:val="00044F05"/>
    <w:rsid w:val="00044F67"/>
    <w:rsid w:val="00045260"/>
    <w:rsid w:val="000463FF"/>
    <w:rsid w:val="00046C11"/>
    <w:rsid w:val="00050CA2"/>
    <w:rsid w:val="0005105F"/>
    <w:rsid w:val="0005147E"/>
    <w:rsid w:val="00052271"/>
    <w:rsid w:val="000536CD"/>
    <w:rsid w:val="00054564"/>
    <w:rsid w:val="00055AE5"/>
    <w:rsid w:val="00056F16"/>
    <w:rsid w:val="00057ADB"/>
    <w:rsid w:val="0006128B"/>
    <w:rsid w:val="000613F6"/>
    <w:rsid w:val="00061980"/>
    <w:rsid w:val="00061D81"/>
    <w:rsid w:val="0006464A"/>
    <w:rsid w:val="00064EF6"/>
    <w:rsid w:val="00067787"/>
    <w:rsid w:val="000679C3"/>
    <w:rsid w:val="00070635"/>
    <w:rsid w:val="00072C88"/>
    <w:rsid w:val="000744E4"/>
    <w:rsid w:val="000745DE"/>
    <w:rsid w:val="00077225"/>
    <w:rsid w:val="000777B4"/>
    <w:rsid w:val="00081ECF"/>
    <w:rsid w:val="000859C1"/>
    <w:rsid w:val="00086FCC"/>
    <w:rsid w:val="00090538"/>
    <w:rsid w:val="00090EED"/>
    <w:rsid w:val="000954D0"/>
    <w:rsid w:val="000961F0"/>
    <w:rsid w:val="00097719"/>
    <w:rsid w:val="00097BEA"/>
    <w:rsid w:val="000A09E3"/>
    <w:rsid w:val="000A2340"/>
    <w:rsid w:val="000A4342"/>
    <w:rsid w:val="000A54D3"/>
    <w:rsid w:val="000A63CA"/>
    <w:rsid w:val="000A676F"/>
    <w:rsid w:val="000A7CCB"/>
    <w:rsid w:val="000B0963"/>
    <w:rsid w:val="000B1FC1"/>
    <w:rsid w:val="000B69A2"/>
    <w:rsid w:val="000B75DD"/>
    <w:rsid w:val="000C13B9"/>
    <w:rsid w:val="000C1564"/>
    <w:rsid w:val="000C2384"/>
    <w:rsid w:val="000C4AB3"/>
    <w:rsid w:val="000C78C8"/>
    <w:rsid w:val="000C7D52"/>
    <w:rsid w:val="000D0AE8"/>
    <w:rsid w:val="000D1BC7"/>
    <w:rsid w:val="000D7E84"/>
    <w:rsid w:val="000E3182"/>
    <w:rsid w:val="000E4D42"/>
    <w:rsid w:val="000E54E1"/>
    <w:rsid w:val="000E66D4"/>
    <w:rsid w:val="000E6E4F"/>
    <w:rsid w:val="000E7906"/>
    <w:rsid w:val="000F07E4"/>
    <w:rsid w:val="000F0950"/>
    <w:rsid w:val="000F3649"/>
    <w:rsid w:val="00100A0D"/>
    <w:rsid w:val="0010202A"/>
    <w:rsid w:val="0010324E"/>
    <w:rsid w:val="00104DEF"/>
    <w:rsid w:val="00105727"/>
    <w:rsid w:val="001057DE"/>
    <w:rsid w:val="00107C49"/>
    <w:rsid w:val="0011278D"/>
    <w:rsid w:val="00115079"/>
    <w:rsid w:val="0011600C"/>
    <w:rsid w:val="001166F8"/>
    <w:rsid w:val="00121A68"/>
    <w:rsid w:val="00125BBC"/>
    <w:rsid w:val="001274D5"/>
    <w:rsid w:val="00135718"/>
    <w:rsid w:val="00135B62"/>
    <w:rsid w:val="00137002"/>
    <w:rsid w:val="00137FAC"/>
    <w:rsid w:val="001406E3"/>
    <w:rsid w:val="0014089C"/>
    <w:rsid w:val="001431C1"/>
    <w:rsid w:val="00147107"/>
    <w:rsid w:val="001516F5"/>
    <w:rsid w:val="001523F6"/>
    <w:rsid w:val="00153096"/>
    <w:rsid w:val="00156132"/>
    <w:rsid w:val="00160ED8"/>
    <w:rsid w:val="00162E55"/>
    <w:rsid w:val="00163594"/>
    <w:rsid w:val="00164440"/>
    <w:rsid w:val="00164B21"/>
    <w:rsid w:val="00171E70"/>
    <w:rsid w:val="0017253D"/>
    <w:rsid w:val="0017259B"/>
    <w:rsid w:val="001758CF"/>
    <w:rsid w:val="00175F16"/>
    <w:rsid w:val="00176CB9"/>
    <w:rsid w:val="00177E80"/>
    <w:rsid w:val="00181B0C"/>
    <w:rsid w:val="001828EE"/>
    <w:rsid w:val="00183152"/>
    <w:rsid w:val="001846C7"/>
    <w:rsid w:val="00184BE8"/>
    <w:rsid w:val="0018562A"/>
    <w:rsid w:val="00185D50"/>
    <w:rsid w:val="001909B5"/>
    <w:rsid w:val="001920F0"/>
    <w:rsid w:val="00192893"/>
    <w:rsid w:val="00193EBD"/>
    <w:rsid w:val="001969EE"/>
    <w:rsid w:val="00196F0D"/>
    <w:rsid w:val="001A146A"/>
    <w:rsid w:val="001A373F"/>
    <w:rsid w:val="001A7865"/>
    <w:rsid w:val="001A7C52"/>
    <w:rsid w:val="001B1DE8"/>
    <w:rsid w:val="001B42D9"/>
    <w:rsid w:val="001B5F60"/>
    <w:rsid w:val="001B64BA"/>
    <w:rsid w:val="001B6E3D"/>
    <w:rsid w:val="001B7E8D"/>
    <w:rsid w:val="001C27CB"/>
    <w:rsid w:val="001C7058"/>
    <w:rsid w:val="001C7763"/>
    <w:rsid w:val="001C7F45"/>
    <w:rsid w:val="001D05BE"/>
    <w:rsid w:val="001D30FB"/>
    <w:rsid w:val="001D3C3A"/>
    <w:rsid w:val="001D47F6"/>
    <w:rsid w:val="001D6336"/>
    <w:rsid w:val="001E257C"/>
    <w:rsid w:val="001E28D9"/>
    <w:rsid w:val="001E5215"/>
    <w:rsid w:val="001E6A20"/>
    <w:rsid w:val="001E7806"/>
    <w:rsid w:val="001F099C"/>
    <w:rsid w:val="001F13EC"/>
    <w:rsid w:val="001F1D96"/>
    <w:rsid w:val="001F1FAF"/>
    <w:rsid w:val="001F7C58"/>
    <w:rsid w:val="002020F8"/>
    <w:rsid w:val="002034DD"/>
    <w:rsid w:val="00203704"/>
    <w:rsid w:val="002041BA"/>
    <w:rsid w:val="00204A0A"/>
    <w:rsid w:val="0021004A"/>
    <w:rsid w:val="0021024F"/>
    <w:rsid w:val="00210948"/>
    <w:rsid w:val="00212665"/>
    <w:rsid w:val="00212D01"/>
    <w:rsid w:val="00214EDB"/>
    <w:rsid w:val="00215546"/>
    <w:rsid w:val="00215C21"/>
    <w:rsid w:val="00215C69"/>
    <w:rsid w:val="00221D2A"/>
    <w:rsid w:val="00222F4D"/>
    <w:rsid w:val="002312EA"/>
    <w:rsid w:val="002338E9"/>
    <w:rsid w:val="00235B71"/>
    <w:rsid w:val="0023797F"/>
    <w:rsid w:val="00237B85"/>
    <w:rsid w:val="002418FE"/>
    <w:rsid w:val="00242333"/>
    <w:rsid w:val="00243513"/>
    <w:rsid w:val="002437D5"/>
    <w:rsid w:val="00244E7E"/>
    <w:rsid w:val="00245747"/>
    <w:rsid w:val="00245B6B"/>
    <w:rsid w:val="00250A98"/>
    <w:rsid w:val="00252BB3"/>
    <w:rsid w:val="00255FBB"/>
    <w:rsid w:val="002564F6"/>
    <w:rsid w:val="00256BAC"/>
    <w:rsid w:val="00256ED6"/>
    <w:rsid w:val="00260411"/>
    <w:rsid w:val="00263B97"/>
    <w:rsid w:val="00263EC1"/>
    <w:rsid w:val="00264525"/>
    <w:rsid w:val="002653C2"/>
    <w:rsid w:val="00266F42"/>
    <w:rsid w:val="00267600"/>
    <w:rsid w:val="0027167D"/>
    <w:rsid w:val="002725C2"/>
    <w:rsid w:val="00272F04"/>
    <w:rsid w:val="00273FCF"/>
    <w:rsid w:val="00274092"/>
    <w:rsid w:val="00275B6A"/>
    <w:rsid w:val="00276282"/>
    <w:rsid w:val="00281553"/>
    <w:rsid w:val="002820F0"/>
    <w:rsid w:val="00282688"/>
    <w:rsid w:val="00283552"/>
    <w:rsid w:val="00285C35"/>
    <w:rsid w:val="0028652E"/>
    <w:rsid w:val="002867E6"/>
    <w:rsid w:val="00287D2B"/>
    <w:rsid w:val="00291F7F"/>
    <w:rsid w:val="0029482C"/>
    <w:rsid w:val="00295965"/>
    <w:rsid w:val="002A2156"/>
    <w:rsid w:val="002A4186"/>
    <w:rsid w:val="002A562E"/>
    <w:rsid w:val="002A6044"/>
    <w:rsid w:val="002B3174"/>
    <w:rsid w:val="002B49C5"/>
    <w:rsid w:val="002B76CE"/>
    <w:rsid w:val="002C03CF"/>
    <w:rsid w:val="002C173C"/>
    <w:rsid w:val="002C3578"/>
    <w:rsid w:val="002C44E1"/>
    <w:rsid w:val="002C4E61"/>
    <w:rsid w:val="002C5626"/>
    <w:rsid w:val="002C5D8E"/>
    <w:rsid w:val="002C6448"/>
    <w:rsid w:val="002C6AB1"/>
    <w:rsid w:val="002C7174"/>
    <w:rsid w:val="002D0A42"/>
    <w:rsid w:val="002D2C9C"/>
    <w:rsid w:val="002D380D"/>
    <w:rsid w:val="002D64DB"/>
    <w:rsid w:val="002D745F"/>
    <w:rsid w:val="002E01CF"/>
    <w:rsid w:val="002E056B"/>
    <w:rsid w:val="002E169E"/>
    <w:rsid w:val="002E1B0B"/>
    <w:rsid w:val="002E30B3"/>
    <w:rsid w:val="002E4FDA"/>
    <w:rsid w:val="002E73C7"/>
    <w:rsid w:val="002F1651"/>
    <w:rsid w:val="002F19E0"/>
    <w:rsid w:val="002F3189"/>
    <w:rsid w:val="002F4007"/>
    <w:rsid w:val="002F424E"/>
    <w:rsid w:val="002F78BE"/>
    <w:rsid w:val="00300158"/>
    <w:rsid w:val="003003C3"/>
    <w:rsid w:val="00300669"/>
    <w:rsid w:val="00300697"/>
    <w:rsid w:val="003020EE"/>
    <w:rsid w:val="003029C8"/>
    <w:rsid w:val="00303D95"/>
    <w:rsid w:val="00311823"/>
    <w:rsid w:val="00312058"/>
    <w:rsid w:val="00315FBF"/>
    <w:rsid w:val="00320D8B"/>
    <w:rsid w:val="00321096"/>
    <w:rsid w:val="00321B6A"/>
    <w:rsid w:val="0032315C"/>
    <w:rsid w:val="003251C8"/>
    <w:rsid w:val="00332438"/>
    <w:rsid w:val="00332556"/>
    <w:rsid w:val="00332F2C"/>
    <w:rsid w:val="003338FA"/>
    <w:rsid w:val="00333F69"/>
    <w:rsid w:val="00334259"/>
    <w:rsid w:val="00334BE7"/>
    <w:rsid w:val="00334EDF"/>
    <w:rsid w:val="003359DC"/>
    <w:rsid w:val="00335C13"/>
    <w:rsid w:val="00335C85"/>
    <w:rsid w:val="00336480"/>
    <w:rsid w:val="003377ED"/>
    <w:rsid w:val="003424DA"/>
    <w:rsid w:val="00342E6C"/>
    <w:rsid w:val="00342FD9"/>
    <w:rsid w:val="00344475"/>
    <w:rsid w:val="00347300"/>
    <w:rsid w:val="00347F00"/>
    <w:rsid w:val="003511D2"/>
    <w:rsid w:val="00351AD2"/>
    <w:rsid w:val="00351C5D"/>
    <w:rsid w:val="00352207"/>
    <w:rsid w:val="00353E69"/>
    <w:rsid w:val="00360C4E"/>
    <w:rsid w:val="00363CB9"/>
    <w:rsid w:val="003645D3"/>
    <w:rsid w:val="003666E0"/>
    <w:rsid w:val="00367A06"/>
    <w:rsid w:val="003718B2"/>
    <w:rsid w:val="003732D9"/>
    <w:rsid w:val="00374DDB"/>
    <w:rsid w:val="00376D92"/>
    <w:rsid w:val="003805DB"/>
    <w:rsid w:val="00384A09"/>
    <w:rsid w:val="0038638A"/>
    <w:rsid w:val="0039022F"/>
    <w:rsid w:val="003908E8"/>
    <w:rsid w:val="00392628"/>
    <w:rsid w:val="00393844"/>
    <w:rsid w:val="003948EF"/>
    <w:rsid w:val="003963FF"/>
    <w:rsid w:val="00396BE5"/>
    <w:rsid w:val="003A09EC"/>
    <w:rsid w:val="003A20E8"/>
    <w:rsid w:val="003A2484"/>
    <w:rsid w:val="003A3694"/>
    <w:rsid w:val="003B0E1D"/>
    <w:rsid w:val="003B4282"/>
    <w:rsid w:val="003B4F17"/>
    <w:rsid w:val="003B65C3"/>
    <w:rsid w:val="003B6B2E"/>
    <w:rsid w:val="003C0076"/>
    <w:rsid w:val="003C0441"/>
    <w:rsid w:val="003C4B4D"/>
    <w:rsid w:val="003C60B7"/>
    <w:rsid w:val="003D0C2D"/>
    <w:rsid w:val="003D3F8D"/>
    <w:rsid w:val="003D502D"/>
    <w:rsid w:val="003D7C0E"/>
    <w:rsid w:val="003E0427"/>
    <w:rsid w:val="003E0542"/>
    <w:rsid w:val="003E10EB"/>
    <w:rsid w:val="003E1B69"/>
    <w:rsid w:val="003E290C"/>
    <w:rsid w:val="003E3975"/>
    <w:rsid w:val="003E7368"/>
    <w:rsid w:val="003F1331"/>
    <w:rsid w:val="003F18BB"/>
    <w:rsid w:val="003F3DAE"/>
    <w:rsid w:val="003F4FF6"/>
    <w:rsid w:val="00402886"/>
    <w:rsid w:val="00402D04"/>
    <w:rsid w:val="004036CC"/>
    <w:rsid w:val="00405ABF"/>
    <w:rsid w:val="00407329"/>
    <w:rsid w:val="0040733E"/>
    <w:rsid w:val="004133CB"/>
    <w:rsid w:val="00416090"/>
    <w:rsid w:val="00417992"/>
    <w:rsid w:val="00420D6D"/>
    <w:rsid w:val="004252C8"/>
    <w:rsid w:val="004253A5"/>
    <w:rsid w:val="00426D12"/>
    <w:rsid w:val="00430AC9"/>
    <w:rsid w:val="00432F9B"/>
    <w:rsid w:val="00435925"/>
    <w:rsid w:val="004359FA"/>
    <w:rsid w:val="00435AB7"/>
    <w:rsid w:val="00436B8C"/>
    <w:rsid w:val="004407C8"/>
    <w:rsid w:val="00441640"/>
    <w:rsid w:val="00445B96"/>
    <w:rsid w:val="004460B0"/>
    <w:rsid w:val="00447AF6"/>
    <w:rsid w:val="00447F77"/>
    <w:rsid w:val="004514A2"/>
    <w:rsid w:val="0045361E"/>
    <w:rsid w:val="004550CA"/>
    <w:rsid w:val="00455678"/>
    <w:rsid w:val="0045570B"/>
    <w:rsid w:val="0046675E"/>
    <w:rsid w:val="00470195"/>
    <w:rsid w:val="00470BAF"/>
    <w:rsid w:val="004725EE"/>
    <w:rsid w:val="00475D38"/>
    <w:rsid w:val="00477FA6"/>
    <w:rsid w:val="00480E67"/>
    <w:rsid w:val="00481C78"/>
    <w:rsid w:val="004823EF"/>
    <w:rsid w:val="00482417"/>
    <w:rsid w:val="00484FD5"/>
    <w:rsid w:val="0048587F"/>
    <w:rsid w:val="004865C6"/>
    <w:rsid w:val="00487CF6"/>
    <w:rsid w:val="00490F92"/>
    <w:rsid w:val="00492A3D"/>
    <w:rsid w:val="004932B7"/>
    <w:rsid w:val="00496155"/>
    <w:rsid w:val="00496B99"/>
    <w:rsid w:val="00497419"/>
    <w:rsid w:val="004A1553"/>
    <w:rsid w:val="004A32A5"/>
    <w:rsid w:val="004A3E82"/>
    <w:rsid w:val="004A7410"/>
    <w:rsid w:val="004A77C4"/>
    <w:rsid w:val="004B0E05"/>
    <w:rsid w:val="004B4507"/>
    <w:rsid w:val="004B54A2"/>
    <w:rsid w:val="004B6A59"/>
    <w:rsid w:val="004C0402"/>
    <w:rsid w:val="004C1534"/>
    <w:rsid w:val="004C4918"/>
    <w:rsid w:val="004D0C32"/>
    <w:rsid w:val="004D32CE"/>
    <w:rsid w:val="004D46B3"/>
    <w:rsid w:val="004D5AC4"/>
    <w:rsid w:val="004D5BC9"/>
    <w:rsid w:val="004E3D91"/>
    <w:rsid w:val="004E508F"/>
    <w:rsid w:val="004E706E"/>
    <w:rsid w:val="004E7EB3"/>
    <w:rsid w:val="004F0B34"/>
    <w:rsid w:val="004F34FD"/>
    <w:rsid w:val="004F422C"/>
    <w:rsid w:val="004F7802"/>
    <w:rsid w:val="00502232"/>
    <w:rsid w:val="005031A0"/>
    <w:rsid w:val="00504276"/>
    <w:rsid w:val="00504EDB"/>
    <w:rsid w:val="005057A7"/>
    <w:rsid w:val="00506240"/>
    <w:rsid w:val="00506D14"/>
    <w:rsid w:val="00511437"/>
    <w:rsid w:val="00511E60"/>
    <w:rsid w:val="005139A4"/>
    <w:rsid w:val="00513E09"/>
    <w:rsid w:val="00515C4A"/>
    <w:rsid w:val="00517D5A"/>
    <w:rsid w:val="0052174B"/>
    <w:rsid w:val="0052316D"/>
    <w:rsid w:val="00524B54"/>
    <w:rsid w:val="0052529E"/>
    <w:rsid w:val="00525CC4"/>
    <w:rsid w:val="005261B4"/>
    <w:rsid w:val="005267D6"/>
    <w:rsid w:val="005269F4"/>
    <w:rsid w:val="005309E0"/>
    <w:rsid w:val="00534068"/>
    <w:rsid w:val="0053648A"/>
    <w:rsid w:val="0053742F"/>
    <w:rsid w:val="0054030A"/>
    <w:rsid w:val="00541492"/>
    <w:rsid w:val="00541828"/>
    <w:rsid w:val="0054221F"/>
    <w:rsid w:val="00542582"/>
    <w:rsid w:val="00545B7E"/>
    <w:rsid w:val="00550F3A"/>
    <w:rsid w:val="00551E0E"/>
    <w:rsid w:val="005527FB"/>
    <w:rsid w:val="00555B05"/>
    <w:rsid w:val="0055627B"/>
    <w:rsid w:val="00557687"/>
    <w:rsid w:val="00557A6D"/>
    <w:rsid w:val="00560D33"/>
    <w:rsid w:val="00561662"/>
    <w:rsid w:val="00564409"/>
    <w:rsid w:val="005645E2"/>
    <w:rsid w:val="005706B7"/>
    <w:rsid w:val="0057138C"/>
    <w:rsid w:val="00572E74"/>
    <w:rsid w:val="0057490A"/>
    <w:rsid w:val="00575505"/>
    <w:rsid w:val="005758C5"/>
    <w:rsid w:val="00577662"/>
    <w:rsid w:val="00577B8D"/>
    <w:rsid w:val="00581373"/>
    <w:rsid w:val="005863CB"/>
    <w:rsid w:val="00587BBB"/>
    <w:rsid w:val="00592410"/>
    <w:rsid w:val="005930C1"/>
    <w:rsid w:val="00594692"/>
    <w:rsid w:val="00597F14"/>
    <w:rsid w:val="005A19E3"/>
    <w:rsid w:val="005A2F5D"/>
    <w:rsid w:val="005A447B"/>
    <w:rsid w:val="005A61F8"/>
    <w:rsid w:val="005A684A"/>
    <w:rsid w:val="005B275B"/>
    <w:rsid w:val="005B5033"/>
    <w:rsid w:val="005C1B85"/>
    <w:rsid w:val="005C3CBE"/>
    <w:rsid w:val="005C5C7E"/>
    <w:rsid w:val="005C5E34"/>
    <w:rsid w:val="005C6B88"/>
    <w:rsid w:val="005D0603"/>
    <w:rsid w:val="005D1632"/>
    <w:rsid w:val="005D1787"/>
    <w:rsid w:val="005D4CC1"/>
    <w:rsid w:val="005D5E93"/>
    <w:rsid w:val="005D68F8"/>
    <w:rsid w:val="005D7881"/>
    <w:rsid w:val="005D7E7C"/>
    <w:rsid w:val="005E00F0"/>
    <w:rsid w:val="005E0A33"/>
    <w:rsid w:val="005E1DED"/>
    <w:rsid w:val="005E1F84"/>
    <w:rsid w:val="005E5E69"/>
    <w:rsid w:val="005F0013"/>
    <w:rsid w:val="005F1D4D"/>
    <w:rsid w:val="005F22C7"/>
    <w:rsid w:val="005F2C7E"/>
    <w:rsid w:val="005F51F4"/>
    <w:rsid w:val="005F53EC"/>
    <w:rsid w:val="00600771"/>
    <w:rsid w:val="006010DE"/>
    <w:rsid w:val="00603B93"/>
    <w:rsid w:val="0060648F"/>
    <w:rsid w:val="00612A05"/>
    <w:rsid w:val="00613031"/>
    <w:rsid w:val="0061361C"/>
    <w:rsid w:val="006136DF"/>
    <w:rsid w:val="00615896"/>
    <w:rsid w:val="00620588"/>
    <w:rsid w:val="00621BA1"/>
    <w:rsid w:val="006258E7"/>
    <w:rsid w:val="0062698A"/>
    <w:rsid w:val="00631590"/>
    <w:rsid w:val="00634C39"/>
    <w:rsid w:val="00641806"/>
    <w:rsid w:val="00641B80"/>
    <w:rsid w:val="006442FC"/>
    <w:rsid w:val="0064433E"/>
    <w:rsid w:val="00645AB2"/>
    <w:rsid w:val="00646128"/>
    <w:rsid w:val="00646504"/>
    <w:rsid w:val="006520AC"/>
    <w:rsid w:val="00653805"/>
    <w:rsid w:val="00655990"/>
    <w:rsid w:val="00655A3E"/>
    <w:rsid w:val="00663EFB"/>
    <w:rsid w:val="00664469"/>
    <w:rsid w:val="00670CD0"/>
    <w:rsid w:val="00671506"/>
    <w:rsid w:val="00671A57"/>
    <w:rsid w:val="00675158"/>
    <w:rsid w:val="00675412"/>
    <w:rsid w:val="0067577E"/>
    <w:rsid w:val="00676A8F"/>
    <w:rsid w:val="00676CBE"/>
    <w:rsid w:val="00676FA4"/>
    <w:rsid w:val="006771B5"/>
    <w:rsid w:val="00682035"/>
    <w:rsid w:val="006832F8"/>
    <w:rsid w:val="00683CDC"/>
    <w:rsid w:val="00683DA4"/>
    <w:rsid w:val="00686431"/>
    <w:rsid w:val="00690FAA"/>
    <w:rsid w:val="006936CA"/>
    <w:rsid w:val="00693E8F"/>
    <w:rsid w:val="006966D9"/>
    <w:rsid w:val="006971E5"/>
    <w:rsid w:val="0069755E"/>
    <w:rsid w:val="006978A8"/>
    <w:rsid w:val="00697A89"/>
    <w:rsid w:val="006A5D27"/>
    <w:rsid w:val="006B069C"/>
    <w:rsid w:val="006B0CD6"/>
    <w:rsid w:val="006B1FAA"/>
    <w:rsid w:val="006B39F7"/>
    <w:rsid w:val="006B5653"/>
    <w:rsid w:val="006B6048"/>
    <w:rsid w:val="006B6664"/>
    <w:rsid w:val="006C5002"/>
    <w:rsid w:val="006C5920"/>
    <w:rsid w:val="006C5B35"/>
    <w:rsid w:val="006C6046"/>
    <w:rsid w:val="006C61CC"/>
    <w:rsid w:val="006C731C"/>
    <w:rsid w:val="006D0224"/>
    <w:rsid w:val="006D126C"/>
    <w:rsid w:val="006D253A"/>
    <w:rsid w:val="006D338D"/>
    <w:rsid w:val="006D54F2"/>
    <w:rsid w:val="006D6E6C"/>
    <w:rsid w:val="006E2BFF"/>
    <w:rsid w:val="006E75C6"/>
    <w:rsid w:val="006F0E60"/>
    <w:rsid w:val="006F17EE"/>
    <w:rsid w:val="006F2296"/>
    <w:rsid w:val="006F364B"/>
    <w:rsid w:val="006F607F"/>
    <w:rsid w:val="006F77E2"/>
    <w:rsid w:val="00702034"/>
    <w:rsid w:val="00703843"/>
    <w:rsid w:val="00705158"/>
    <w:rsid w:val="00715DC7"/>
    <w:rsid w:val="007164D8"/>
    <w:rsid w:val="00717580"/>
    <w:rsid w:val="0072036C"/>
    <w:rsid w:val="0072037B"/>
    <w:rsid w:val="00721DD0"/>
    <w:rsid w:val="00723575"/>
    <w:rsid w:val="00726CDC"/>
    <w:rsid w:val="00733AC0"/>
    <w:rsid w:val="00734077"/>
    <w:rsid w:val="00736A01"/>
    <w:rsid w:val="00737397"/>
    <w:rsid w:val="0074196D"/>
    <w:rsid w:val="00745BF8"/>
    <w:rsid w:val="0074704B"/>
    <w:rsid w:val="00752486"/>
    <w:rsid w:val="007543EA"/>
    <w:rsid w:val="00754A96"/>
    <w:rsid w:val="007627F6"/>
    <w:rsid w:val="00771D1B"/>
    <w:rsid w:val="007746F1"/>
    <w:rsid w:val="00777771"/>
    <w:rsid w:val="007833BB"/>
    <w:rsid w:val="007842F7"/>
    <w:rsid w:val="00785067"/>
    <w:rsid w:val="00785E5B"/>
    <w:rsid w:val="00786F8E"/>
    <w:rsid w:val="007904BF"/>
    <w:rsid w:val="00791487"/>
    <w:rsid w:val="0079297B"/>
    <w:rsid w:val="0079356C"/>
    <w:rsid w:val="00793D0C"/>
    <w:rsid w:val="00795012"/>
    <w:rsid w:val="0079579F"/>
    <w:rsid w:val="007A1CC3"/>
    <w:rsid w:val="007A5C97"/>
    <w:rsid w:val="007A7D1B"/>
    <w:rsid w:val="007A7FB5"/>
    <w:rsid w:val="007B0B24"/>
    <w:rsid w:val="007B105E"/>
    <w:rsid w:val="007B16A0"/>
    <w:rsid w:val="007B1A16"/>
    <w:rsid w:val="007B3166"/>
    <w:rsid w:val="007B40AE"/>
    <w:rsid w:val="007C1102"/>
    <w:rsid w:val="007C11D2"/>
    <w:rsid w:val="007C1C17"/>
    <w:rsid w:val="007D55DD"/>
    <w:rsid w:val="007E68D0"/>
    <w:rsid w:val="007E7E14"/>
    <w:rsid w:val="007F09CC"/>
    <w:rsid w:val="007F23C6"/>
    <w:rsid w:val="007F5741"/>
    <w:rsid w:val="007F5888"/>
    <w:rsid w:val="007F7BF2"/>
    <w:rsid w:val="00800B33"/>
    <w:rsid w:val="00801120"/>
    <w:rsid w:val="008017AA"/>
    <w:rsid w:val="00802882"/>
    <w:rsid w:val="0080452E"/>
    <w:rsid w:val="00806A89"/>
    <w:rsid w:val="008114E9"/>
    <w:rsid w:val="0081410E"/>
    <w:rsid w:val="008142A4"/>
    <w:rsid w:val="00814BE1"/>
    <w:rsid w:val="00814E57"/>
    <w:rsid w:val="00815184"/>
    <w:rsid w:val="0081649E"/>
    <w:rsid w:val="00817899"/>
    <w:rsid w:val="00821422"/>
    <w:rsid w:val="00822D58"/>
    <w:rsid w:val="00826A32"/>
    <w:rsid w:val="00827241"/>
    <w:rsid w:val="008334DE"/>
    <w:rsid w:val="00833746"/>
    <w:rsid w:val="00833F0A"/>
    <w:rsid w:val="00834892"/>
    <w:rsid w:val="00837A60"/>
    <w:rsid w:val="008408F7"/>
    <w:rsid w:val="008429EB"/>
    <w:rsid w:val="00843C64"/>
    <w:rsid w:val="00844CF3"/>
    <w:rsid w:val="00844D42"/>
    <w:rsid w:val="00845C82"/>
    <w:rsid w:val="0084635B"/>
    <w:rsid w:val="008468DD"/>
    <w:rsid w:val="00846A2A"/>
    <w:rsid w:val="00846B1B"/>
    <w:rsid w:val="0084753D"/>
    <w:rsid w:val="00847CBF"/>
    <w:rsid w:val="00850E48"/>
    <w:rsid w:val="00852A5B"/>
    <w:rsid w:val="00855E02"/>
    <w:rsid w:val="0085721C"/>
    <w:rsid w:val="008575C8"/>
    <w:rsid w:val="00862F52"/>
    <w:rsid w:val="008631C9"/>
    <w:rsid w:val="00865337"/>
    <w:rsid w:val="0086663D"/>
    <w:rsid w:val="00866749"/>
    <w:rsid w:val="008706A0"/>
    <w:rsid w:val="00870DCF"/>
    <w:rsid w:val="00870E97"/>
    <w:rsid w:val="00872118"/>
    <w:rsid w:val="008747A1"/>
    <w:rsid w:val="00876C6F"/>
    <w:rsid w:val="00876FBB"/>
    <w:rsid w:val="00880AE2"/>
    <w:rsid w:val="00880FFB"/>
    <w:rsid w:val="00882904"/>
    <w:rsid w:val="00883816"/>
    <w:rsid w:val="008847EB"/>
    <w:rsid w:val="00884CC6"/>
    <w:rsid w:val="008853AA"/>
    <w:rsid w:val="00885622"/>
    <w:rsid w:val="00892A4C"/>
    <w:rsid w:val="00896EC9"/>
    <w:rsid w:val="00897E90"/>
    <w:rsid w:val="008A65B7"/>
    <w:rsid w:val="008A7781"/>
    <w:rsid w:val="008A7C6B"/>
    <w:rsid w:val="008B09E4"/>
    <w:rsid w:val="008B3250"/>
    <w:rsid w:val="008B6E5E"/>
    <w:rsid w:val="008C0A88"/>
    <w:rsid w:val="008C2151"/>
    <w:rsid w:val="008C3F7D"/>
    <w:rsid w:val="008C66B6"/>
    <w:rsid w:val="008C6AE1"/>
    <w:rsid w:val="008D0375"/>
    <w:rsid w:val="008D3ED5"/>
    <w:rsid w:val="008D4992"/>
    <w:rsid w:val="008D67CE"/>
    <w:rsid w:val="008D75E1"/>
    <w:rsid w:val="008E1520"/>
    <w:rsid w:val="008E1EBF"/>
    <w:rsid w:val="008E29EA"/>
    <w:rsid w:val="008E3B89"/>
    <w:rsid w:val="008E4502"/>
    <w:rsid w:val="008E47A1"/>
    <w:rsid w:val="008E5688"/>
    <w:rsid w:val="008E64D3"/>
    <w:rsid w:val="008E6ECD"/>
    <w:rsid w:val="008F02CB"/>
    <w:rsid w:val="008F0FBF"/>
    <w:rsid w:val="008F1419"/>
    <w:rsid w:val="008F300B"/>
    <w:rsid w:val="008F505B"/>
    <w:rsid w:val="008F60BC"/>
    <w:rsid w:val="008F75CF"/>
    <w:rsid w:val="00900873"/>
    <w:rsid w:val="009009C0"/>
    <w:rsid w:val="00900B96"/>
    <w:rsid w:val="0090121E"/>
    <w:rsid w:val="00901220"/>
    <w:rsid w:val="00902A6A"/>
    <w:rsid w:val="00905A95"/>
    <w:rsid w:val="00907746"/>
    <w:rsid w:val="009102B4"/>
    <w:rsid w:val="009112DE"/>
    <w:rsid w:val="00912F68"/>
    <w:rsid w:val="00913675"/>
    <w:rsid w:val="00914179"/>
    <w:rsid w:val="00914ABC"/>
    <w:rsid w:val="00916037"/>
    <w:rsid w:val="009170DB"/>
    <w:rsid w:val="00920A81"/>
    <w:rsid w:val="009217A8"/>
    <w:rsid w:val="0092215D"/>
    <w:rsid w:val="00924BF9"/>
    <w:rsid w:val="009251C3"/>
    <w:rsid w:val="0093033B"/>
    <w:rsid w:val="00930522"/>
    <w:rsid w:val="009314E6"/>
    <w:rsid w:val="009332A1"/>
    <w:rsid w:val="00933436"/>
    <w:rsid w:val="0093694A"/>
    <w:rsid w:val="009455AA"/>
    <w:rsid w:val="0094708F"/>
    <w:rsid w:val="00950CE8"/>
    <w:rsid w:val="009526C9"/>
    <w:rsid w:val="009536F6"/>
    <w:rsid w:val="00954CA1"/>
    <w:rsid w:val="00955B48"/>
    <w:rsid w:val="00955BEA"/>
    <w:rsid w:val="00960086"/>
    <w:rsid w:val="009611FD"/>
    <w:rsid w:val="0096666E"/>
    <w:rsid w:val="00971392"/>
    <w:rsid w:val="00972CB9"/>
    <w:rsid w:val="00972D0B"/>
    <w:rsid w:val="00975587"/>
    <w:rsid w:val="00981BA3"/>
    <w:rsid w:val="00982AD2"/>
    <w:rsid w:val="009834D4"/>
    <w:rsid w:val="00983F87"/>
    <w:rsid w:val="00985C9A"/>
    <w:rsid w:val="00987D25"/>
    <w:rsid w:val="009901B6"/>
    <w:rsid w:val="0099439B"/>
    <w:rsid w:val="00995205"/>
    <w:rsid w:val="009953CD"/>
    <w:rsid w:val="009972AE"/>
    <w:rsid w:val="009976BE"/>
    <w:rsid w:val="009A0462"/>
    <w:rsid w:val="009A06C9"/>
    <w:rsid w:val="009A13CA"/>
    <w:rsid w:val="009A2309"/>
    <w:rsid w:val="009A3201"/>
    <w:rsid w:val="009A47CE"/>
    <w:rsid w:val="009B2670"/>
    <w:rsid w:val="009B38C8"/>
    <w:rsid w:val="009B670D"/>
    <w:rsid w:val="009B6854"/>
    <w:rsid w:val="009B6F12"/>
    <w:rsid w:val="009B7B9B"/>
    <w:rsid w:val="009C1498"/>
    <w:rsid w:val="009C588C"/>
    <w:rsid w:val="009C7F82"/>
    <w:rsid w:val="009D1E47"/>
    <w:rsid w:val="009D2611"/>
    <w:rsid w:val="009D3406"/>
    <w:rsid w:val="009D785B"/>
    <w:rsid w:val="009E15CB"/>
    <w:rsid w:val="009E1888"/>
    <w:rsid w:val="009E2EA5"/>
    <w:rsid w:val="009E3328"/>
    <w:rsid w:val="009E665B"/>
    <w:rsid w:val="009E725D"/>
    <w:rsid w:val="009F5067"/>
    <w:rsid w:val="00A019E4"/>
    <w:rsid w:val="00A0298C"/>
    <w:rsid w:val="00A02B5B"/>
    <w:rsid w:val="00A0333B"/>
    <w:rsid w:val="00A03C36"/>
    <w:rsid w:val="00A043F5"/>
    <w:rsid w:val="00A053AE"/>
    <w:rsid w:val="00A11C69"/>
    <w:rsid w:val="00A123AC"/>
    <w:rsid w:val="00A16E02"/>
    <w:rsid w:val="00A17F9F"/>
    <w:rsid w:val="00A23B4B"/>
    <w:rsid w:val="00A248D1"/>
    <w:rsid w:val="00A25C5B"/>
    <w:rsid w:val="00A26EFD"/>
    <w:rsid w:val="00A30504"/>
    <w:rsid w:val="00A36438"/>
    <w:rsid w:val="00A375EF"/>
    <w:rsid w:val="00A40A91"/>
    <w:rsid w:val="00A4177D"/>
    <w:rsid w:val="00A41AA4"/>
    <w:rsid w:val="00A463AC"/>
    <w:rsid w:val="00A4646C"/>
    <w:rsid w:val="00A47F30"/>
    <w:rsid w:val="00A50E34"/>
    <w:rsid w:val="00A522C7"/>
    <w:rsid w:val="00A52414"/>
    <w:rsid w:val="00A5274D"/>
    <w:rsid w:val="00A5417B"/>
    <w:rsid w:val="00A541A4"/>
    <w:rsid w:val="00A54232"/>
    <w:rsid w:val="00A55284"/>
    <w:rsid w:val="00A56460"/>
    <w:rsid w:val="00A576A0"/>
    <w:rsid w:val="00A6160D"/>
    <w:rsid w:val="00A64C5F"/>
    <w:rsid w:val="00A653C9"/>
    <w:rsid w:val="00A65CB2"/>
    <w:rsid w:val="00A65EA1"/>
    <w:rsid w:val="00A66DF5"/>
    <w:rsid w:val="00A67622"/>
    <w:rsid w:val="00A677D6"/>
    <w:rsid w:val="00A67F36"/>
    <w:rsid w:val="00A702B0"/>
    <w:rsid w:val="00A74459"/>
    <w:rsid w:val="00A75C71"/>
    <w:rsid w:val="00A81D05"/>
    <w:rsid w:val="00A83619"/>
    <w:rsid w:val="00A84E2B"/>
    <w:rsid w:val="00A8510B"/>
    <w:rsid w:val="00A862E8"/>
    <w:rsid w:val="00A872E5"/>
    <w:rsid w:val="00A9227D"/>
    <w:rsid w:val="00A939BC"/>
    <w:rsid w:val="00A94A85"/>
    <w:rsid w:val="00A94D04"/>
    <w:rsid w:val="00AA27E2"/>
    <w:rsid w:val="00AA435C"/>
    <w:rsid w:val="00AA67BF"/>
    <w:rsid w:val="00AA6D38"/>
    <w:rsid w:val="00AB18BE"/>
    <w:rsid w:val="00AB1BE2"/>
    <w:rsid w:val="00AB24B4"/>
    <w:rsid w:val="00AB26FB"/>
    <w:rsid w:val="00AB3F3F"/>
    <w:rsid w:val="00AB65B0"/>
    <w:rsid w:val="00AB6DAF"/>
    <w:rsid w:val="00AC2BA1"/>
    <w:rsid w:val="00AC3C57"/>
    <w:rsid w:val="00AC5E33"/>
    <w:rsid w:val="00AC7DD9"/>
    <w:rsid w:val="00AD040A"/>
    <w:rsid w:val="00AD3023"/>
    <w:rsid w:val="00AD5390"/>
    <w:rsid w:val="00AE2E23"/>
    <w:rsid w:val="00AE36EF"/>
    <w:rsid w:val="00AE3CD4"/>
    <w:rsid w:val="00AE3E63"/>
    <w:rsid w:val="00AE4107"/>
    <w:rsid w:val="00AE4297"/>
    <w:rsid w:val="00AE4D0C"/>
    <w:rsid w:val="00AE55E7"/>
    <w:rsid w:val="00AE5AFC"/>
    <w:rsid w:val="00AE69C0"/>
    <w:rsid w:val="00AE6A9F"/>
    <w:rsid w:val="00AF1D2C"/>
    <w:rsid w:val="00AF2AC3"/>
    <w:rsid w:val="00B01730"/>
    <w:rsid w:val="00B01F47"/>
    <w:rsid w:val="00B032EB"/>
    <w:rsid w:val="00B036A8"/>
    <w:rsid w:val="00B03B9F"/>
    <w:rsid w:val="00B0533A"/>
    <w:rsid w:val="00B06E90"/>
    <w:rsid w:val="00B079C0"/>
    <w:rsid w:val="00B10275"/>
    <w:rsid w:val="00B133B8"/>
    <w:rsid w:val="00B13FF2"/>
    <w:rsid w:val="00B14769"/>
    <w:rsid w:val="00B155C1"/>
    <w:rsid w:val="00B17056"/>
    <w:rsid w:val="00B21638"/>
    <w:rsid w:val="00B22C10"/>
    <w:rsid w:val="00B23690"/>
    <w:rsid w:val="00B26053"/>
    <w:rsid w:val="00B27A21"/>
    <w:rsid w:val="00B35E53"/>
    <w:rsid w:val="00B409AA"/>
    <w:rsid w:val="00B424C8"/>
    <w:rsid w:val="00B43AEF"/>
    <w:rsid w:val="00B43C0B"/>
    <w:rsid w:val="00B44BD0"/>
    <w:rsid w:val="00B50526"/>
    <w:rsid w:val="00B50C60"/>
    <w:rsid w:val="00B50CDD"/>
    <w:rsid w:val="00B51660"/>
    <w:rsid w:val="00B51CD1"/>
    <w:rsid w:val="00B51FD1"/>
    <w:rsid w:val="00B52372"/>
    <w:rsid w:val="00B57D52"/>
    <w:rsid w:val="00B6277D"/>
    <w:rsid w:val="00B6289F"/>
    <w:rsid w:val="00B71363"/>
    <w:rsid w:val="00B71846"/>
    <w:rsid w:val="00B7200E"/>
    <w:rsid w:val="00B73E30"/>
    <w:rsid w:val="00B74A1D"/>
    <w:rsid w:val="00B75406"/>
    <w:rsid w:val="00B81748"/>
    <w:rsid w:val="00B828D4"/>
    <w:rsid w:val="00B837B8"/>
    <w:rsid w:val="00B83DD8"/>
    <w:rsid w:val="00B83F5F"/>
    <w:rsid w:val="00B85ED2"/>
    <w:rsid w:val="00B868AF"/>
    <w:rsid w:val="00B908A9"/>
    <w:rsid w:val="00B9262D"/>
    <w:rsid w:val="00B94C05"/>
    <w:rsid w:val="00B97361"/>
    <w:rsid w:val="00BA15E6"/>
    <w:rsid w:val="00BA636A"/>
    <w:rsid w:val="00BB0F70"/>
    <w:rsid w:val="00BB29C4"/>
    <w:rsid w:val="00BB3EC6"/>
    <w:rsid w:val="00BB65A1"/>
    <w:rsid w:val="00BB7076"/>
    <w:rsid w:val="00BB7AD6"/>
    <w:rsid w:val="00BB7C49"/>
    <w:rsid w:val="00BC08DD"/>
    <w:rsid w:val="00BC1D2D"/>
    <w:rsid w:val="00BC216D"/>
    <w:rsid w:val="00BC3670"/>
    <w:rsid w:val="00BC3B25"/>
    <w:rsid w:val="00BC3B59"/>
    <w:rsid w:val="00BC7525"/>
    <w:rsid w:val="00BD0ADD"/>
    <w:rsid w:val="00BD2BB6"/>
    <w:rsid w:val="00BD3924"/>
    <w:rsid w:val="00BD4E33"/>
    <w:rsid w:val="00BD5115"/>
    <w:rsid w:val="00BD61CF"/>
    <w:rsid w:val="00BD6375"/>
    <w:rsid w:val="00BD6928"/>
    <w:rsid w:val="00BD6EA4"/>
    <w:rsid w:val="00BD7A80"/>
    <w:rsid w:val="00BE147F"/>
    <w:rsid w:val="00BE465F"/>
    <w:rsid w:val="00BE545E"/>
    <w:rsid w:val="00BE5BB8"/>
    <w:rsid w:val="00BF148E"/>
    <w:rsid w:val="00BF2237"/>
    <w:rsid w:val="00BF49E5"/>
    <w:rsid w:val="00BF5008"/>
    <w:rsid w:val="00C0028D"/>
    <w:rsid w:val="00C014D1"/>
    <w:rsid w:val="00C03616"/>
    <w:rsid w:val="00C03653"/>
    <w:rsid w:val="00C04198"/>
    <w:rsid w:val="00C045CC"/>
    <w:rsid w:val="00C0589A"/>
    <w:rsid w:val="00C05A1D"/>
    <w:rsid w:val="00C05C88"/>
    <w:rsid w:val="00C070C6"/>
    <w:rsid w:val="00C077B7"/>
    <w:rsid w:val="00C12683"/>
    <w:rsid w:val="00C13280"/>
    <w:rsid w:val="00C15578"/>
    <w:rsid w:val="00C16642"/>
    <w:rsid w:val="00C20CB3"/>
    <w:rsid w:val="00C2317B"/>
    <w:rsid w:val="00C2655C"/>
    <w:rsid w:val="00C27B49"/>
    <w:rsid w:val="00C319ED"/>
    <w:rsid w:val="00C33286"/>
    <w:rsid w:val="00C34331"/>
    <w:rsid w:val="00C411F9"/>
    <w:rsid w:val="00C4298B"/>
    <w:rsid w:val="00C42BB5"/>
    <w:rsid w:val="00C44533"/>
    <w:rsid w:val="00C470D1"/>
    <w:rsid w:val="00C470DB"/>
    <w:rsid w:val="00C51B8C"/>
    <w:rsid w:val="00C531C4"/>
    <w:rsid w:val="00C53741"/>
    <w:rsid w:val="00C56274"/>
    <w:rsid w:val="00C56546"/>
    <w:rsid w:val="00C570E6"/>
    <w:rsid w:val="00C60C3B"/>
    <w:rsid w:val="00C61AF4"/>
    <w:rsid w:val="00C61D60"/>
    <w:rsid w:val="00C629BB"/>
    <w:rsid w:val="00C654BA"/>
    <w:rsid w:val="00C65FB0"/>
    <w:rsid w:val="00C66D54"/>
    <w:rsid w:val="00C6741D"/>
    <w:rsid w:val="00C70B6E"/>
    <w:rsid w:val="00C71A81"/>
    <w:rsid w:val="00C73396"/>
    <w:rsid w:val="00C73590"/>
    <w:rsid w:val="00C813CA"/>
    <w:rsid w:val="00C81B62"/>
    <w:rsid w:val="00C83210"/>
    <w:rsid w:val="00C84429"/>
    <w:rsid w:val="00C84A90"/>
    <w:rsid w:val="00C84CF7"/>
    <w:rsid w:val="00C84E1C"/>
    <w:rsid w:val="00C857B8"/>
    <w:rsid w:val="00C921E4"/>
    <w:rsid w:val="00C92223"/>
    <w:rsid w:val="00C946BD"/>
    <w:rsid w:val="00C95444"/>
    <w:rsid w:val="00C96493"/>
    <w:rsid w:val="00CA4D04"/>
    <w:rsid w:val="00CA6019"/>
    <w:rsid w:val="00CA6D2D"/>
    <w:rsid w:val="00CA744B"/>
    <w:rsid w:val="00CA753E"/>
    <w:rsid w:val="00CA7C02"/>
    <w:rsid w:val="00CB04CF"/>
    <w:rsid w:val="00CB0E1E"/>
    <w:rsid w:val="00CB12EC"/>
    <w:rsid w:val="00CB2D4B"/>
    <w:rsid w:val="00CB3F2D"/>
    <w:rsid w:val="00CB4289"/>
    <w:rsid w:val="00CB49D5"/>
    <w:rsid w:val="00CB4C2D"/>
    <w:rsid w:val="00CB4D91"/>
    <w:rsid w:val="00CC1F15"/>
    <w:rsid w:val="00CC44CD"/>
    <w:rsid w:val="00CC65D1"/>
    <w:rsid w:val="00CC66BD"/>
    <w:rsid w:val="00CC6ECC"/>
    <w:rsid w:val="00CC7031"/>
    <w:rsid w:val="00CC72AD"/>
    <w:rsid w:val="00CC75B1"/>
    <w:rsid w:val="00CC7F88"/>
    <w:rsid w:val="00CD1328"/>
    <w:rsid w:val="00CD1FE2"/>
    <w:rsid w:val="00CD25C9"/>
    <w:rsid w:val="00CD47C2"/>
    <w:rsid w:val="00CD559A"/>
    <w:rsid w:val="00CD5D01"/>
    <w:rsid w:val="00CD65E0"/>
    <w:rsid w:val="00CD6F76"/>
    <w:rsid w:val="00CE04B6"/>
    <w:rsid w:val="00CE245B"/>
    <w:rsid w:val="00CE30AF"/>
    <w:rsid w:val="00CE4954"/>
    <w:rsid w:val="00CE4B14"/>
    <w:rsid w:val="00CE606D"/>
    <w:rsid w:val="00CE6883"/>
    <w:rsid w:val="00CF00BE"/>
    <w:rsid w:val="00CF2CC2"/>
    <w:rsid w:val="00CF4AC8"/>
    <w:rsid w:val="00CF53CD"/>
    <w:rsid w:val="00CF6772"/>
    <w:rsid w:val="00CF6A8F"/>
    <w:rsid w:val="00CF7823"/>
    <w:rsid w:val="00D01D99"/>
    <w:rsid w:val="00D1186E"/>
    <w:rsid w:val="00D148F6"/>
    <w:rsid w:val="00D15192"/>
    <w:rsid w:val="00D17D39"/>
    <w:rsid w:val="00D217E3"/>
    <w:rsid w:val="00D21B3C"/>
    <w:rsid w:val="00D21D4F"/>
    <w:rsid w:val="00D23FD5"/>
    <w:rsid w:val="00D24B3F"/>
    <w:rsid w:val="00D25131"/>
    <w:rsid w:val="00D31426"/>
    <w:rsid w:val="00D34F37"/>
    <w:rsid w:val="00D3690A"/>
    <w:rsid w:val="00D37BA0"/>
    <w:rsid w:val="00D416ED"/>
    <w:rsid w:val="00D41ADF"/>
    <w:rsid w:val="00D41C12"/>
    <w:rsid w:val="00D42655"/>
    <w:rsid w:val="00D42BF7"/>
    <w:rsid w:val="00D452FB"/>
    <w:rsid w:val="00D47E94"/>
    <w:rsid w:val="00D50DFA"/>
    <w:rsid w:val="00D52390"/>
    <w:rsid w:val="00D5504B"/>
    <w:rsid w:val="00D55874"/>
    <w:rsid w:val="00D573A1"/>
    <w:rsid w:val="00D579CF"/>
    <w:rsid w:val="00D60132"/>
    <w:rsid w:val="00D60C3C"/>
    <w:rsid w:val="00D62059"/>
    <w:rsid w:val="00D63573"/>
    <w:rsid w:val="00D659A1"/>
    <w:rsid w:val="00D659A3"/>
    <w:rsid w:val="00D65D44"/>
    <w:rsid w:val="00D71EA6"/>
    <w:rsid w:val="00D7360C"/>
    <w:rsid w:val="00D74932"/>
    <w:rsid w:val="00D76AAC"/>
    <w:rsid w:val="00D76CB5"/>
    <w:rsid w:val="00D80C6E"/>
    <w:rsid w:val="00D83B82"/>
    <w:rsid w:val="00D84031"/>
    <w:rsid w:val="00D86255"/>
    <w:rsid w:val="00D87348"/>
    <w:rsid w:val="00D873D0"/>
    <w:rsid w:val="00D932E4"/>
    <w:rsid w:val="00D938F0"/>
    <w:rsid w:val="00D938F3"/>
    <w:rsid w:val="00D93C0E"/>
    <w:rsid w:val="00D95731"/>
    <w:rsid w:val="00D9710C"/>
    <w:rsid w:val="00DA02CF"/>
    <w:rsid w:val="00DA1F8D"/>
    <w:rsid w:val="00DA4254"/>
    <w:rsid w:val="00DA5FCF"/>
    <w:rsid w:val="00DA7479"/>
    <w:rsid w:val="00DA76FF"/>
    <w:rsid w:val="00DB2812"/>
    <w:rsid w:val="00DB4BEB"/>
    <w:rsid w:val="00DB4F36"/>
    <w:rsid w:val="00DB5685"/>
    <w:rsid w:val="00DB5DB6"/>
    <w:rsid w:val="00DB66A8"/>
    <w:rsid w:val="00DB785E"/>
    <w:rsid w:val="00DC0436"/>
    <w:rsid w:val="00DC2141"/>
    <w:rsid w:val="00DC69D3"/>
    <w:rsid w:val="00DD055A"/>
    <w:rsid w:val="00DD5351"/>
    <w:rsid w:val="00DD6369"/>
    <w:rsid w:val="00DD7919"/>
    <w:rsid w:val="00DE0DDE"/>
    <w:rsid w:val="00DE1B5E"/>
    <w:rsid w:val="00DE25E5"/>
    <w:rsid w:val="00DE2E73"/>
    <w:rsid w:val="00DE7BE0"/>
    <w:rsid w:val="00DF0D08"/>
    <w:rsid w:val="00DF16F4"/>
    <w:rsid w:val="00E03167"/>
    <w:rsid w:val="00E0370D"/>
    <w:rsid w:val="00E03845"/>
    <w:rsid w:val="00E044CF"/>
    <w:rsid w:val="00E05CEC"/>
    <w:rsid w:val="00E107F0"/>
    <w:rsid w:val="00E14CFF"/>
    <w:rsid w:val="00E172F4"/>
    <w:rsid w:val="00E21AAC"/>
    <w:rsid w:val="00E22C6E"/>
    <w:rsid w:val="00E24D92"/>
    <w:rsid w:val="00E257C1"/>
    <w:rsid w:val="00E34838"/>
    <w:rsid w:val="00E36F2B"/>
    <w:rsid w:val="00E40289"/>
    <w:rsid w:val="00E42A1B"/>
    <w:rsid w:val="00E446C7"/>
    <w:rsid w:val="00E44B2C"/>
    <w:rsid w:val="00E50735"/>
    <w:rsid w:val="00E517F8"/>
    <w:rsid w:val="00E5308D"/>
    <w:rsid w:val="00E5332A"/>
    <w:rsid w:val="00E541FF"/>
    <w:rsid w:val="00E55F30"/>
    <w:rsid w:val="00E5614C"/>
    <w:rsid w:val="00E56360"/>
    <w:rsid w:val="00E56D0F"/>
    <w:rsid w:val="00E56EE4"/>
    <w:rsid w:val="00E57861"/>
    <w:rsid w:val="00E607BA"/>
    <w:rsid w:val="00E6213A"/>
    <w:rsid w:val="00E62D5E"/>
    <w:rsid w:val="00E7088C"/>
    <w:rsid w:val="00E7202B"/>
    <w:rsid w:val="00E768B6"/>
    <w:rsid w:val="00E76B8A"/>
    <w:rsid w:val="00E77741"/>
    <w:rsid w:val="00E80AF6"/>
    <w:rsid w:val="00E855D2"/>
    <w:rsid w:val="00E85E17"/>
    <w:rsid w:val="00E93D04"/>
    <w:rsid w:val="00E95281"/>
    <w:rsid w:val="00E95847"/>
    <w:rsid w:val="00E95870"/>
    <w:rsid w:val="00E96823"/>
    <w:rsid w:val="00E96A95"/>
    <w:rsid w:val="00E97430"/>
    <w:rsid w:val="00E97CF5"/>
    <w:rsid w:val="00EA05FB"/>
    <w:rsid w:val="00EA0D7B"/>
    <w:rsid w:val="00EA1FEF"/>
    <w:rsid w:val="00EA7086"/>
    <w:rsid w:val="00EA71AE"/>
    <w:rsid w:val="00EA723C"/>
    <w:rsid w:val="00EB0CBF"/>
    <w:rsid w:val="00EB56E7"/>
    <w:rsid w:val="00EB5CAE"/>
    <w:rsid w:val="00EB5EE7"/>
    <w:rsid w:val="00EB6E30"/>
    <w:rsid w:val="00EB786C"/>
    <w:rsid w:val="00EC0F21"/>
    <w:rsid w:val="00EC19BB"/>
    <w:rsid w:val="00EC2113"/>
    <w:rsid w:val="00EC2909"/>
    <w:rsid w:val="00EC46CD"/>
    <w:rsid w:val="00EC5766"/>
    <w:rsid w:val="00EC5901"/>
    <w:rsid w:val="00EC6D52"/>
    <w:rsid w:val="00EC7E64"/>
    <w:rsid w:val="00ED1C63"/>
    <w:rsid w:val="00ED1ECA"/>
    <w:rsid w:val="00ED294E"/>
    <w:rsid w:val="00ED7FEA"/>
    <w:rsid w:val="00EE27B5"/>
    <w:rsid w:val="00EE5538"/>
    <w:rsid w:val="00EE696F"/>
    <w:rsid w:val="00EE7DEA"/>
    <w:rsid w:val="00EF023C"/>
    <w:rsid w:val="00EF03C1"/>
    <w:rsid w:val="00EF564B"/>
    <w:rsid w:val="00F00EF0"/>
    <w:rsid w:val="00F01959"/>
    <w:rsid w:val="00F01AE0"/>
    <w:rsid w:val="00F045A7"/>
    <w:rsid w:val="00F05512"/>
    <w:rsid w:val="00F06FA7"/>
    <w:rsid w:val="00F17762"/>
    <w:rsid w:val="00F23971"/>
    <w:rsid w:val="00F23E79"/>
    <w:rsid w:val="00F2426D"/>
    <w:rsid w:val="00F248D2"/>
    <w:rsid w:val="00F256E1"/>
    <w:rsid w:val="00F25871"/>
    <w:rsid w:val="00F267F4"/>
    <w:rsid w:val="00F26C82"/>
    <w:rsid w:val="00F30C41"/>
    <w:rsid w:val="00F30E3B"/>
    <w:rsid w:val="00F31A0D"/>
    <w:rsid w:val="00F32410"/>
    <w:rsid w:val="00F35F51"/>
    <w:rsid w:val="00F368A8"/>
    <w:rsid w:val="00F372A0"/>
    <w:rsid w:val="00F37F70"/>
    <w:rsid w:val="00F4001D"/>
    <w:rsid w:val="00F41648"/>
    <w:rsid w:val="00F41873"/>
    <w:rsid w:val="00F41DA1"/>
    <w:rsid w:val="00F4282E"/>
    <w:rsid w:val="00F42BF0"/>
    <w:rsid w:val="00F43721"/>
    <w:rsid w:val="00F43BB7"/>
    <w:rsid w:val="00F45C79"/>
    <w:rsid w:val="00F535DD"/>
    <w:rsid w:val="00F60BB6"/>
    <w:rsid w:val="00F611AD"/>
    <w:rsid w:val="00F62E36"/>
    <w:rsid w:val="00F633D5"/>
    <w:rsid w:val="00F65AFA"/>
    <w:rsid w:val="00F65E2A"/>
    <w:rsid w:val="00F70F4B"/>
    <w:rsid w:val="00F71778"/>
    <w:rsid w:val="00F73C84"/>
    <w:rsid w:val="00F77B61"/>
    <w:rsid w:val="00F80497"/>
    <w:rsid w:val="00F813C8"/>
    <w:rsid w:val="00F81A1C"/>
    <w:rsid w:val="00F84C34"/>
    <w:rsid w:val="00F92D10"/>
    <w:rsid w:val="00F93EF8"/>
    <w:rsid w:val="00FA0A1E"/>
    <w:rsid w:val="00FA2A22"/>
    <w:rsid w:val="00FA3054"/>
    <w:rsid w:val="00FA5A4B"/>
    <w:rsid w:val="00FA628C"/>
    <w:rsid w:val="00FA75FF"/>
    <w:rsid w:val="00FA7610"/>
    <w:rsid w:val="00FB31E7"/>
    <w:rsid w:val="00FB489B"/>
    <w:rsid w:val="00FB6D17"/>
    <w:rsid w:val="00FC50CE"/>
    <w:rsid w:val="00FD129F"/>
    <w:rsid w:val="00FD1841"/>
    <w:rsid w:val="00FD1F94"/>
    <w:rsid w:val="00FD24F0"/>
    <w:rsid w:val="00FD2958"/>
    <w:rsid w:val="00FD2B17"/>
    <w:rsid w:val="00FD54D9"/>
    <w:rsid w:val="00FD645E"/>
    <w:rsid w:val="00FE03DE"/>
    <w:rsid w:val="00FE2B55"/>
    <w:rsid w:val="00FE48A8"/>
    <w:rsid w:val="00FE59BB"/>
    <w:rsid w:val="00FF0F78"/>
    <w:rsid w:val="00FF3492"/>
    <w:rsid w:val="00FF3E00"/>
    <w:rsid w:val="00FF6040"/>
    <w:rsid w:val="00FF6A3A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8B2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en-IN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438"/>
  </w:style>
  <w:style w:type="paragraph" w:styleId="1">
    <w:name w:val="heading 1"/>
    <w:basedOn w:val="a"/>
    <w:next w:val="a"/>
    <w:uiPriority w:val="9"/>
    <w:qFormat/>
    <w:rsid w:val="00A677D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rsid w:val="00A677D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rsid w:val="00A677D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rsid w:val="00A677D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rsid w:val="00A677D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rsid w:val="00A677D6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A677D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rsid w:val="00A677D6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rsid w:val="00A677D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rsid w:val="00A677D6"/>
    <w:pPr>
      <w:spacing w:after="0" w:line="240" w:lineRule="auto"/>
      <w:jc w:val="left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name w:val="a6"/>
    <w:basedOn w:val="TableNormal1"/>
    <w:rsid w:val="00A677D6"/>
    <w:pPr>
      <w:spacing w:after="0" w:line="240" w:lineRule="auto"/>
      <w:jc w:val="left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name w:val="a7"/>
    <w:basedOn w:val="TableNormal1"/>
    <w:rsid w:val="00A677D6"/>
    <w:pPr>
      <w:spacing w:after="0" w:line="240" w:lineRule="auto"/>
      <w:jc w:val="left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name w:val="a8"/>
    <w:basedOn w:val="TableNormal1"/>
    <w:rsid w:val="00A677D6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9">
    <w:name w:val="Hyperlink"/>
    <w:basedOn w:val="a0"/>
    <w:uiPriority w:val="99"/>
    <w:unhideWhenUsed/>
    <w:rsid w:val="006E2BFF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7A1CC3"/>
    <w:rPr>
      <w:sz w:val="18"/>
      <w:szCs w:val="18"/>
    </w:rPr>
  </w:style>
  <w:style w:type="paragraph" w:styleId="ab">
    <w:name w:val="annotation text"/>
    <w:basedOn w:val="a"/>
    <w:link w:val="Char"/>
    <w:uiPriority w:val="99"/>
    <w:unhideWhenUsed/>
    <w:qFormat/>
    <w:rsid w:val="007A1CC3"/>
    <w:pPr>
      <w:widowControl/>
      <w:spacing w:after="0" w:line="240" w:lineRule="auto"/>
      <w:jc w:val="left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Char">
    <w:name w:val="메모 텍스트 Char"/>
    <w:basedOn w:val="a0"/>
    <w:link w:val="ab"/>
    <w:uiPriority w:val="99"/>
    <w:qFormat/>
    <w:rsid w:val="007A1CC3"/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C0076"/>
    <w:pPr>
      <w:spacing w:after="0"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3C0076"/>
  </w:style>
  <w:style w:type="paragraph" w:customStyle="1" w:styleId="EndNoteBibliography">
    <w:name w:val="EndNote Bibliography"/>
    <w:basedOn w:val="a"/>
    <w:link w:val="EndNoteBibliographyChar"/>
    <w:rsid w:val="003C0076"/>
    <w:pPr>
      <w:spacing w:line="240" w:lineRule="auto"/>
      <w:jc w:val="left"/>
    </w:pPr>
  </w:style>
  <w:style w:type="character" w:customStyle="1" w:styleId="EndNoteBibliographyChar">
    <w:name w:val="EndNote Bibliography Char"/>
    <w:basedOn w:val="a0"/>
    <w:link w:val="EndNoteBibliography"/>
    <w:rsid w:val="003C0076"/>
  </w:style>
  <w:style w:type="paragraph" w:styleId="ac">
    <w:name w:val="annotation subject"/>
    <w:basedOn w:val="ab"/>
    <w:next w:val="ab"/>
    <w:link w:val="Char0"/>
    <w:uiPriority w:val="99"/>
    <w:semiHidden/>
    <w:unhideWhenUsed/>
    <w:rsid w:val="00455678"/>
    <w:pPr>
      <w:widowControl w:val="0"/>
      <w:spacing w:after="200"/>
      <w:jc w:val="both"/>
    </w:pPr>
    <w:rPr>
      <w:rFonts w:ascii="맑은 고딕" w:eastAsia="맑은 고딕" w:hAnsi="맑은 고딕" w:cs="맑은 고딕"/>
      <w:b/>
      <w:bCs/>
      <w:sz w:val="20"/>
      <w:szCs w:val="20"/>
      <w:lang w:eastAsia="en-IN"/>
    </w:rPr>
  </w:style>
  <w:style w:type="character" w:customStyle="1" w:styleId="Char0">
    <w:name w:val="메모 주제 Char"/>
    <w:basedOn w:val="Char"/>
    <w:link w:val="ac"/>
    <w:uiPriority w:val="99"/>
    <w:semiHidden/>
    <w:rsid w:val="00455678"/>
    <w:rPr>
      <w:rFonts w:ascii="굴림" w:eastAsia="굴림" w:hAnsi="굴림" w:cs="굴림"/>
      <w:b/>
      <w:bCs/>
      <w:sz w:val="24"/>
      <w:szCs w:val="24"/>
      <w:lang w:eastAsia="ko-KR"/>
    </w:rPr>
  </w:style>
  <w:style w:type="paragraph" w:styleId="ad">
    <w:name w:val="Revision"/>
    <w:hidden/>
    <w:uiPriority w:val="99"/>
    <w:semiHidden/>
    <w:rsid w:val="00455678"/>
    <w:pPr>
      <w:widowControl/>
      <w:spacing w:after="0" w:line="240" w:lineRule="auto"/>
      <w:jc w:val="left"/>
    </w:pPr>
  </w:style>
  <w:style w:type="paragraph" w:styleId="ae">
    <w:name w:val="Balloon Text"/>
    <w:basedOn w:val="a"/>
    <w:link w:val="Char1"/>
    <w:uiPriority w:val="99"/>
    <w:semiHidden/>
    <w:unhideWhenUsed/>
    <w:rsid w:val="0045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e"/>
    <w:uiPriority w:val="99"/>
    <w:semiHidden/>
    <w:rsid w:val="00455678"/>
    <w:rPr>
      <w:rFonts w:ascii="Tahoma" w:hAnsi="Tahoma" w:cs="Tahoma"/>
      <w:sz w:val="16"/>
      <w:szCs w:val="16"/>
    </w:rPr>
  </w:style>
  <w:style w:type="character" w:styleId="af">
    <w:name w:val="line number"/>
    <w:basedOn w:val="a0"/>
    <w:uiPriority w:val="99"/>
    <w:semiHidden/>
    <w:unhideWhenUsed/>
    <w:rsid w:val="00D76AAC"/>
  </w:style>
  <w:style w:type="character" w:styleId="af0">
    <w:name w:val="Emphasis"/>
    <w:basedOn w:val="a0"/>
    <w:uiPriority w:val="20"/>
    <w:qFormat/>
    <w:rsid w:val="00A94A85"/>
    <w:rPr>
      <w:i/>
      <w:iCs/>
    </w:rPr>
  </w:style>
  <w:style w:type="paragraph" w:styleId="af1">
    <w:name w:val="Normal (Web)"/>
    <w:basedOn w:val="a"/>
    <w:uiPriority w:val="99"/>
    <w:unhideWhenUsed/>
    <w:rsid w:val="00402886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customStyle="1" w:styleId="10">
    <w:name w:val="확인되지 않은 멘션1"/>
    <w:basedOn w:val="a0"/>
    <w:uiPriority w:val="99"/>
    <w:semiHidden/>
    <w:unhideWhenUsed/>
    <w:rsid w:val="00C34331"/>
    <w:rPr>
      <w:color w:val="605E5C"/>
      <w:shd w:val="clear" w:color="auto" w:fill="E1DFDD"/>
    </w:rPr>
  </w:style>
  <w:style w:type="paragraph" w:styleId="af2">
    <w:name w:val="header"/>
    <w:basedOn w:val="a"/>
    <w:link w:val="Char2"/>
    <w:uiPriority w:val="99"/>
    <w:unhideWhenUsed/>
    <w:rsid w:val="00396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f2"/>
    <w:uiPriority w:val="99"/>
    <w:rsid w:val="00396BE5"/>
  </w:style>
  <w:style w:type="character" w:styleId="af3">
    <w:name w:val="page number"/>
    <w:basedOn w:val="a0"/>
    <w:uiPriority w:val="99"/>
    <w:semiHidden/>
    <w:unhideWhenUsed/>
    <w:rsid w:val="00396BE5"/>
  </w:style>
  <w:style w:type="table" w:styleId="af4">
    <w:name w:val="Table Grid"/>
    <w:basedOn w:val="a1"/>
    <w:rsid w:val="00D217E3"/>
    <w:pPr>
      <w:widowControl/>
      <w:spacing w:after="0" w:line="240" w:lineRule="auto"/>
      <w:jc w:val="left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footer"/>
    <w:basedOn w:val="a"/>
    <w:link w:val="Char3"/>
    <w:uiPriority w:val="99"/>
    <w:unhideWhenUsed/>
    <w:rsid w:val="009E3328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Char3">
    <w:name w:val="바닥글 Char"/>
    <w:basedOn w:val="a0"/>
    <w:link w:val="af5"/>
    <w:uiPriority w:val="99"/>
    <w:rsid w:val="009E3328"/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64F55F-66E4-438B-8D9B-7D3078557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e1e21a65696316fe91b23edf07a23e7fd152cf0b</cp:keywords>
  <cp:lastModifiedBy/>
  <cp:revision>1</cp:revision>
  <dcterms:created xsi:type="dcterms:W3CDTF">2023-04-27T10:18:00Z</dcterms:created>
  <dcterms:modified xsi:type="dcterms:W3CDTF">2023-04-30T13:40:00Z</dcterms:modified>
</cp:coreProperties>
</file>